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2C9FD" w14:textId="49A36FA7" w:rsidR="005F0654" w:rsidRPr="00355177" w:rsidRDefault="00AC0086" w:rsidP="005F0654">
      <w:pPr>
        <w:spacing w:line="240" w:lineRule="atLeast"/>
        <w:rPr>
          <w:rFonts w:ascii="Times New Roman" w:eastAsia="黑体" w:hAnsi="Times New Roman" w:cs="Times New Roman"/>
          <w:b/>
          <w:bCs/>
          <w:sz w:val="32"/>
          <w:szCs w:val="24"/>
        </w:rPr>
      </w:pPr>
      <w:bookmarkStart w:id="0" w:name="OLE_LINK4"/>
      <w:r w:rsidRPr="00AC0086">
        <w:rPr>
          <w:rFonts w:ascii="Times New Roman" w:eastAsia="黑体" w:hAnsi="Times New Roman" w:cs="Times New Roman"/>
          <w:b/>
          <w:bCs/>
          <w:sz w:val="32"/>
          <w:szCs w:val="24"/>
        </w:rPr>
        <w:t xml:space="preserve">Evaluation of sensory and safety quality characteristics of </w:t>
      </w:r>
      <w:r w:rsidR="005F0654" w:rsidRPr="00355177">
        <w:rPr>
          <w:rFonts w:ascii="Times New Roman" w:eastAsia="黑体" w:hAnsi="Times New Roman" w:cs="Times New Roman"/>
          <w:b/>
          <w:bCs/>
          <w:sz w:val="32"/>
          <w:szCs w:val="24"/>
        </w:rPr>
        <w:t>"High mountain tea"</w:t>
      </w:r>
    </w:p>
    <w:p w14:paraId="24DBA47C" w14:textId="3CE43DE3" w:rsidR="005F0654" w:rsidRDefault="005F0654" w:rsidP="005F0654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ng</w:t>
      </w:r>
      <w:r>
        <w:rPr>
          <w:rFonts w:ascii="Times New Roman" w:hAnsi="Times New Roman" w:cs="Times New Roman"/>
          <w:bCs/>
          <w:sz w:val="24"/>
          <w:szCs w:val="24"/>
        </w:rPr>
        <w:noBreakHyphen/>
        <w:t>ming Wang</w:t>
      </w:r>
      <w:bookmarkEnd w:id="0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Xiao Du</w:t>
      </w:r>
      <w:bookmarkStart w:id="1" w:name="OLE_LINK15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bookmarkEnd w:id="1"/>
      <w:r>
        <w:rPr>
          <w:rFonts w:ascii="Times New Roman" w:hAnsi="Times New Roman" w:cs="Times New Roman"/>
          <w:bCs/>
          <w:sz w:val="24"/>
          <w:szCs w:val="24"/>
        </w:rPr>
        <w:t>, Cong</w:t>
      </w:r>
      <w:r>
        <w:rPr>
          <w:rFonts w:ascii="Times New Roman" w:hAnsi="Times New Roman" w:cs="Times New Roman"/>
          <w:bCs/>
          <w:sz w:val="24"/>
          <w:szCs w:val="24"/>
        </w:rPr>
        <w:noBreakHyphen/>
        <w:t>ning Ni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Xiang Zh</w:t>
      </w:r>
      <w:bookmarkStart w:id="2" w:name="OLE_LINK2"/>
      <w:r>
        <w:rPr>
          <w:rFonts w:ascii="Times New Roman" w:hAnsi="Times New Roman" w:cs="Times New Roman"/>
          <w:bCs/>
          <w:sz w:val="24"/>
          <w:szCs w:val="24"/>
        </w:rPr>
        <w:t>a</w:t>
      </w:r>
      <w:bookmarkEnd w:id="2"/>
      <w:r>
        <w:rPr>
          <w:rFonts w:ascii="Times New Roman" w:hAnsi="Times New Roman" w:cs="Times New Roman"/>
          <w:bCs/>
          <w:sz w:val="24"/>
          <w:szCs w:val="24"/>
        </w:rPr>
        <w:t>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, Xiao-</w:t>
      </w:r>
      <w:r w:rsidR="005F2AF8">
        <w:rPr>
          <w:rFonts w:ascii="Times New Roman" w:hAnsi="Times New Roman" w:cs="Times New Roman" w:hint="eastAsia"/>
          <w:bCs/>
          <w:sz w:val="24"/>
          <w:szCs w:val="24"/>
        </w:rPr>
        <w:t>qi</w:t>
      </w:r>
      <w:r>
        <w:rPr>
          <w:rFonts w:ascii="Times New Roman" w:hAnsi="Times New Roman" w:cs="Times New Roman"/>
          <w:bCs/>
          <w:sz w:val="24"/>
          <w:szCs w:val="24"/>
        </w:rPr>
        <w:t xml:space="preserve">n </w:t>
      </w:r>
      <w:r w:rsidR="005F2AF8">
        <w:rPr>
          <w:rFonts w:ascii="Times New Roman" w:hAnsi="Times New Roman" w:cs="Times New Roman"/>
          <w:bCs/>
          <w:sz w:val="24"/>
          <w:szCs w:val="24"/>
        </w:rPr>
        <w:t>T</w:t>
      </w:r>
      <w:r w:rsidR="005F2AF8"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bCs/>
          <w:sz w:val="24"/>
          <w:szCs w:val="24"/>
        </w:rPr>
        <w:t xml:space="preserve">, Qian Li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6BE8F037" w14:textId="77777777" w:rsidR="005F0654" w:rsidRDefault="005F0654" w:rsidP="005F0654">
      <w:pPr>
        <w:spacing w:line="240" w:lineRule="atLeas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1 </w:t>
      </w:r>
      <w:bookmarkStart w:id="3" w:name="_Hlk65407770"/>
      <w:r>
        <w:rPr>
          <w:rFonts w:ascii="Times New Roman" w:hAnsi="Times New Roman" w:cs="Times New Roman"/>
          <w:color w:val="000000"/>
          <w:sz w:val="18"/>
          <w:szCs w:val="18"/>
        </w:rPr>
        <w:t>Sichuan Agricultural University, No. 211 Huimin Road, Wenjiang District, Chengdu 610000, Sichuan, China</w:t>
      </w:r>
      <w:bookmarkEnd w:id="3"/>
    </w:p>
    <w:p w14:paraId="62546377" w14:textId="77777777" w:rsidR="005F0654" w:rsidRDefault="005F0654" w:rsidP="005F0654">
      <w:pPr>
        <w:spacing w:line="240" w:lineRule="atLeas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Chengdu Academy of agriculture and Forestry Sciences, No. 200 Nongke Road, Gongping street, Wenjiang District, Chengdu 610000, Sichuan, China</w:t>
      </w:r>
    </w:p>
    <w:p w14:paraId="5A78C53D" w14:textId="77777777" w:rsidR="005F0654" w:rsidRDefault="005F0654" w:rsidP="005F0654">
      <w:pPr>
        <w:spacing w:line="240" w:lineRule="atLeas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ichuan Academy of Agricultural Sciences, No. 20 jingjusi Road, Jinjiang District, Chengdu 610000, Sichuan, China</w:t>
      </w:r>
    </w:p>
    <w:p w14:paraId="66339C69" w14:textId="60719F05" w:rsidR="005F0654" w:rsidRDefault="005F0654" w:rsidP="005F0654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* Corresponding author, email: </w:t>
      </w:r>
      <w:hyperlink r:id="rId7" w:history="1">
        <w:r w:rsidR="00D84678" w:rsidRPr="00D32509">
          <w:rPr>
            <w:rStyle w:val="a8"/>
            <w:rFonts w:ascii="Times New Roman" w:hAnsi="Times New Roman" w:cs="Times New Roman"/>
            <w:sz w:val="18"/>
            <w:szCs w:val="18"/>
          </w:rPr>
          <w:t>10669</w:t>
        </w:r>
        <w:bookmarkStart w:id="4" w:name="OLE_LINK6"/>
        <w:r w:rsidR="00D84678" w:rsidRPr="00D32509">
          <w:rPr>
            <w:rStyle w:val="a8"/>
            <w:rFonts w:ascii="Times New Roman" w:hAnsi="Times New Roman" w:cs="Times New Roman"/>
            <w:sz w:val="18"/>
            <w:szCs w:val="18"/>
          </w:rPr>
          <w:t>@sicau.edu.cn</w:t>
        </w:r>
        <w:bookmarkEnd w:id="4"/>
      </w:hyperlink>
    </w:p>
    <w:p w14:paraId="4E690436" w14:textId="39092B11" w:rsidR="00EE5D23" w:rsidRDefault="00EE5D23" w:rsidP="005F0654">
      <w:pPr>
        <w:rPr>
          <w:rFonts w:ascii="Times New Roman" w:hAnsi="Times New Roman" w:cs="Times New Roman"/>
        </w:rPr>
      </w:pPr>
    </w:p>
    <w:p w14:paraId="2FC5F5F5" w14:textId="77777777" w:rsidR="00EE5D23" w:rsidRDefault="00EE5D2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4513A3" w14:textId="57A69EFC" w:rsidR="00665197" w:rsidRPr="00A93921" w:rsidRDefault="00665197" w:rsidP="0066519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200" w:firstLine="562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  <w:highlight w:val="yellow"/>
        </w:rPr>
      </w:pPr>
      <w:r w:rsidRPr="00A93921">
        <w:rPr>
          <w:rFonts w:ascii="Times New Roman" w:hAnsi="Times New Roman" w:cs="Times New Roman"/>
          <w:b/>
          <w:bCs/>
          <w:kern w:val="0"/>
          <w:sz w:val="28"/>
          <w:szCs w:val="28"/>
        </w:rPr>
        <w:lastRenderedPageBreak/>
        <w:t xml:space="preserve">Table </w:t>
      </w:r>
      <w:bookmarkStart w:id="5" w:name="OLE_LINK7"/>
      <w:r w:rsidRPr="00A93921">
        <w:rPr>
          <w:rFonts w:ascii="Times New Roman" w:hAnsi="Times New Roman" w:cs="Times New Roman"/>
          <w:b/>
          <w:bCs/>
          <w:kern w:val="0"/>
          <w:sz w:val="28"/>
          <w:szCs w:val="28"/>
        </w:rPr>
        <w:t>S1</w:t>
      </w:r>
      <w:bookmarkEnd w:id="5"/>
      <w:r w:rsidRPr="00A9392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  <w:r w:rsidR="004639C8">
        <w:rPr>
          <w:rFonts w:ascii="Times New Roman" w:hAnsi="Times New Roman" w:cs="Times New Roman"/>
          <w:b/>
          <w:bCs/>
          <w:kern w:val="0"/>
          <w:sz w:val="28"/>
          <w:szCs w:val="28"/>
        </w:rPr>
        <w:t>B</w:t>
      </w:r>
      <w:r w:rsidRPr="00A93921">
        <w:rPr>
          <w:rFonts w:ascii="Times New Roman" w:hAnsi="Times New Roman" w:cs="Times New Roman"/>
          <w:b/>
          <w:bCs/>
          <w:kern w:val="0"/>
          <w:sz w:val="28"/>
          <w:szCs w:val="28"/>
        </w:rPr>
        <w:t>asic information of sampling points</w:t>
      </w:r>
    </w:p>
    <w:tbl>
      <w:tblPr>
        <w:tblStyle w:val="a7"/>
        <w:tblW w:w="14880" w:type="dxa"/>
        <w:jc w:val="center"/>
        <w:tblLayout w:type="fixed"/>
        <w:tblLook w:val="04A0" w:firstRow="1" w:lastRow="0" w:firstColumn="1" w:lastColumn="0" w:noHBand="0" w:noVBand="1"/>
      </w:tblPr>
      <w:tblGrid>
        <w:gridCol w:w="581"/>
        <w:gridCol w:w="855"/>
        <w:gridCol w:w="970"/>
        <w:gridCol w:w="851"/>
        <w:gridCol w:w="1285"/>
        <w:gridCol w:w="709"/>
        <w:gridCol w:w="850"/>
        <w:gridCol w:w="699"/>
        <w:gridCol w:w="851"/>
        <w:gridCol w:w="566"/>
        <w:gridCol w:w="710"/>
        <w:gridCol w:w="860"/>
        <w:gridCol w:w="1134"/>
        <w:gridCol w:w="850"/>
        <w:gridCol w:w="983"/>
        <w:gridCol w:w="1134"/>
        <w:gridCol w:w="992"/>
      </w:tblGrid>
      <w:tr w:rsidR="00D473C2" w:rsidRPr="00665197" w14:paraId="712C8DA6" w14:textId="77777777" w:rsidTr="004E2683">
        <w:trPr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F465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spot</w:t>
            </w:r>
          </w:p>
        </w:tc>
        <w:tc>
          <w:tcPr>
            <w:tcW w:w="26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9F6D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Geographic information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0107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Tea information</w:t>
            </w:r>
          </w:p>
        </w:tc>
        <w:tc>
          <w:tcPr>
            <w:tcW w:w="29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3939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Tea garden management information</w:t>
            </w:r>
          </w:p>
        </w:tc>
        <w:tc>
          <w:tcPr>
            <w:tcW w:w="50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11DB0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Background value of tea garden soil</w:t>
            </w:r>
            <w:r w:rsidRPr="006651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f</w:t>
            </w:r>
          </w:p>
        </w:tc>
      </w:tr>
      <w:tr w:rsidR="00D473C2" w:rsidRPr="00665197" w14:paraId="48B3CA08" w14:textId="77777777" w:rsidTr="004E2683">
        <w:trPr>
          <w:jc w:val="center"/>
        </w:trPr>
        <w:tc>
          <w:tcPr>
            <w:tcW w:w="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319A8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C21B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altitude</w:t>
            </w:r>
            <w:r w:rsidRPr="00665197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665197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6419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longitude°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F556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latitude°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D6EC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varieti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F67B1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  <w:r w:rsidRPr="006651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  <w:p w14:paraId="1B39A8FA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30BA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height</w:t>
            </w:r>
            <w:r w:rsidRPr="0066519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（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  <w:r w:rsidRPr="0066519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E1900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ge</w:t>
            </w:r>
            <w:r w:rsidRPr="0066519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（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  <w:r w:rsidRPr="00665197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1EF23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fertilizer</w:t>
            </w:r>
            <w:r w:rsidRPr="006651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FFF4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pesticides</w:t>
            </w:r>
            <w:r w:rsidRPr="006651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0763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trim</w:t>
            </w:r>
            <w:r w:rsidRPr="006651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1E9C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plant</w:t>
            </w:r>
            <w:r w:rsidRPr="0066519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58CB6" w14:textId="77777777" w:rsidR="004E2683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organic matter</w:t>
            </w:r>
          </w:p>
          <w:p w14:paraId="60142AB3" w14:textId="3DAE9E23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(g/kg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4EEEB" w14:textId="77777777" w:rsidR="004E2683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total nitrogen</w:t>
            </w:r>
          </w:p>
          <w:p w14:paraId="00B701AD" w14:textId="3990038C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(g/kg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80BD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available phosphorus</w:t>
            </w:r>
          </w:p>
          <w:p w14:paraId="207BD1B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(mg/k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A045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available potassium</w:t>
            </w:r>
          </w:p>
          <w:p w14:paraId="6BF509B4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(mg/kg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2383A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pH</w:t>
            </w:r>
          </w:p>
        </w:tc>
      </w:tr>
      <w:tr w:rsidR="00D473C2" w:rsidRPr="00665197" w14:paraId="706B172D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A8141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HT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D671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16±1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9AED4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4FF6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08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75DD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There are one or more tea varieties in different tea gardens, but the tested varieties are all "Sichuan middle-leaf tea tree population"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82DAA" w14:textId="74E2038B" w:rsidR="00665197" w:rsidRPr="00665197" w:rsidRDefault="008D66E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-</w:t>
            </w:r>
            <w:r w:rsidR="00665197" w:rsidRPr="00665197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CB8D0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±0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AC62C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1722E" w14:textId="3C12BBE6" w:rsidR="00665197" w:rsidRPr="00665197" w:rsidRDefault="00545E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633A4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7E7C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2B46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F8C5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56.1±11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A76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5.1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.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BB9B1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5.1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5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FA4E1" w14:textId="7E8BF78F" w:rsidR="00665197" w:rsidRPr="00665197" w:rsidRDefault="005507D6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665197" w:rsidRPr="00665197"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  <w:r w:rsidR="00665197"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6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4FC9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</w:tr>
      <w:tr w:rsidR="00D473C2" w:rsidRPr="00665197" w14:paraId="47F5191B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51B7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HT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CC49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6±1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F569C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A7283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.93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159D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1CBA1" w14:textId="533CBA98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D9DA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ECEA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B722B" w14:textId="2F2458BE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7DF6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2F931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EA72A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FD25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9.5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55CD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8CE3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9.5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C3A3F" w14:textId="49E3D5A2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5507D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35F21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</w:t>
            </w:r>
          </w:p>
        </w:tc>
      </w:tr>
      <w:tr w:rsidR="00D473C2" w:rsidRPr="00665197" w14:paraId="51337C68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0E96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HT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76D30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98±1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49093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B0B7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07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42A60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A83A9" w14:textId="3707EF03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9BB9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F725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25A8F" w14:textId="55125BA2" w:rsidR="00665197" w:rsidRPr="00665197" w:rsidRDefault="00545E5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8E974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0E83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AA250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1A05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8.5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5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11C2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2936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1.6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DEB4E" w14:textId="6F394EC5" w:rsidR="00665197" w:rsidRPr="00665197" w:rsidRDefault="005507D6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="00665197" w:rsidRPr="00665197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 w:rsidR="00665197"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8BFD1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</w:tr>
      <w:tr w:rsidR="00D473C2" w:rsidRPr="00665197" w14:paraId="0DBD991C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8868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HT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F018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81±1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B63C0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2.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E9B6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03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BE840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9BD95" w14:textId="2E2BFFDF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AF144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6AC8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8±0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55CF5" w14:textId="6485F22C" w:rsidR="00665197" w:rsidRPr="00665197" w:rsidRDefault="00FD433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F98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141D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7574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C22E5" w14:textId="5D235AFA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50.7±29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39ECF" w14:textId="63CBAE81" w:rsidR="00665197" w:rsidRPr="00665197" w:rsidRDefault="004C131B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665197" w:rsidRPr="00665197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  <w:r w:rsidR="00665197"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2.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02929" w14:textId="17C6BD54" w:rsidR="00665197" w:rsidRPr="00665197" w:rsidRDefault="0006516B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665197" w:rsidRPr="00665197"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  <w:r w:rsidR="00665197"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126A" w14:textId="0D8D2A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5507D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2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7448C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3</w:t>
            </w:r>
          </w:p>
        </w:tc>
      </w:tr>
      <w:tr w:rsidR="00D473C2" w:rsidRPr="00665197" w14:paraId="04B55BFF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79061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HT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A9E7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54±1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E5B81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2.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92BA4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.97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C333C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633A0" w14:textId="30DC1BB1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76F1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EC49C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99865" w14:textId="01A873CE" w:rsidR="00665197" w:rsidRPr="00665197" w:rsidRDefault="00FD433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8411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7015A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BB14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D2453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8.7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3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73FB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45F3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3.5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3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4C37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90.1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5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BEFA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</w:tr>
      <w:tr w:rsidR="00D473C2" w:rsidRPr="00665197" w14:paraId="70D6FF99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6EAF4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HT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057A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91±1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F604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2.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E8AD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24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159A2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87B8A" w14:textId="3899F4AB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80EE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FE55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D3FE0" w14:textId="6840C98E" w:rsidR="00665197" w:rsidRPr="00665197" w:rsidRDefault="00FD433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839F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5489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DE294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A23EE" w14:textId="34CF11AE" w:rsidR="00665197" w:rsidRPr="00665197" w:rsidRDefault="005507D6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665197" w:rsidRPr="00665197"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  <w:r w:rsidR="00665197"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1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124F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.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4312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2.4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FB1EA" w14:textId="28C15200" w:rsidR="00665197" w:rsidRPr="00665197" w:rsidRDefault="00783F1A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665197" w:rsidRPr="00665197">
              <w:rPr>
                <w:rFonts w:ascii="Times New Roman" w:hAnsi="Times New Roman" w:cs="Times New Roman"/>
                <w:sz w:val="15"/>
                <w:szCs w:val="15"/>
              </w:rPr>
              <w:t>7.4</w:t>
            </w:r>
            <w:r w:rsidR="00665197"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92FA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</w:tr>
      <w:tr w:rsidR="00D473C2" w:rsidRPr="00665197" w14:paraId="4DC62E67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8852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LT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9B4BC" w14:textId="46F9A85F" w:rsidR="00665197" w:rsidRPr="00665197" w:rsidRDefault="0090169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="00665197"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±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782A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B9F1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22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373E6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21506" w14:textId="222D0AA2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D522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±0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6A81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B8472" w14:textId="2E5E2D41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5008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2F3B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CB32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1F32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.6±1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9EF1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7247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6.2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EF00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19.4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2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B0D9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</w:tr>
      <w:tr w:rsidR="00D473C2" w:rsidRPr="00665197" w14:paraId="02C35E50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F149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LT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693CA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651±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0948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2.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F11A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.98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605D2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A194F" w14:textId="28D9B9D6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9EB9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04F1C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7A8D6" w14:textId="5E9059D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4CE0C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14D9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A92A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6FE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0.6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6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AA27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.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7F1D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4.9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9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4D47D" w14:textId="2326DBC6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5507D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2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8990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</w:tr>
      <w:tr w:rsidR="00D473C2" w:rsidRPr="00665197" w14:paraId="49E6F8B1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5E28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LT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0291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600±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626BC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8D50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.98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192D6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AEA0B" w14:textId="1030051B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17AB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DACB4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7305D" w14:textId="62D366F1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71164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E63F" w14:textId="220DFB7F" w:rsidR="00665197" w:rsidRPr="00665197" w:rsidRDefault="00F01DD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7CC36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21ED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60.7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4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5F52C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B755F" w14:textId="204F57F5" w:rsidR="00665197" w:rsidRPr="00665197" w:rsidRDefault="0006516B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665197" w:rsidRPr="00665197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  <w:r w:rsidR="00665197"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295ED" w14:textId="30F55C13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06516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8BD3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</w:tr>
      <w:tr w:rsidR="00D473C2" w:rsidRPr="00665197" w14:paraId="5B6FB0C7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F6C60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LT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D830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745±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9844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847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12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7CB29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99606" w14:textId="6979FE9B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D2B83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B176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EC4CE" w14:textId="63212396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0F79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827B6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85D9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C2A7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.7±4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64704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.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F1D05" w14:textId="1E6A80D4" w:rsidR="00665197" w:rsidRPr="00665197" w:rsidRDefault="005507D6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665197" w:rsidRPr="00665197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  <w:r w:rsidR="00665197"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94E57" w14:textId="7C4D828A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06516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F2D76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3</w:t>
            </w:r>
          </w:p>
        </w:tc>
      </w:tr>
      <w:tr w:rsidR="00D473C2" w:rsidRPr="00665197" w14:paraId="6FC0B63B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A2E0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LT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E55D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807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043F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03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B53C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0.03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A1AB0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EB585" w14:textId="3DBF06B5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67228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1CE9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FDFD6" w14:textId="095F0AE3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B177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A55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7D406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DD1F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4.8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2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C6D6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F157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0.1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2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73D6A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24.6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3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BD46A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1</w:t>
            </w:r>
          </w:p>
        </w:tc>
      </w:tr>
      <w:tr w:rsidR="00D473C2" w:rsidRPr="00665197" w14:paraId="615E20F4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BD976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LT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27096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698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619D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03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9FD9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0.04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22AFA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7773D" w14:textId="29E79A1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61E6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8±0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91495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776AF" w14:textId="1E314E54" w:rsidR="00665197" w:rsidRPr="00665197" w:rsidRDefault="00FD433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209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2FC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D216" w14:textId="46F90552" w:rsidR="00665197" w:rsidRPr="00665197" w:rsidRDefault="00D87CE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E8C4D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2.8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3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95EFC" w14:textId="1AED1F02" w:rsidR="00665197" w:rsidRPr="00665197" w:rsidRDefault="005507D6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665197" w:rsidRPr="00665197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 w:rsidR="00665197"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DAA82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0.8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5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32993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06.90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EB90E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</w:tr>
      <w:tr w:rsidR="00D473C2" w:rsidRPr="00665197" w14:paraId="0B25FB27" w14:textId="77777777" w:rsidTr="004E2683">
        <w:trPr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2CC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LT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A6720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809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30860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03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504D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0.06</w:t>
            </w:r>
          </w:p>
        </w:tc>
        <w:tc>
          <w:tcPr>
            <w:tcW w:w="12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8A91E" w14:textId="77777777" w:rsidR="00665197" w:rsidRPr="00665197" w:rsidRDefault="00665197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CB007" w14:textId="7E2DB172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="008D66EE">
              <w:rPr>
                <w:rFonts w:ascii="Times New Roman" w:hAnsi="Times New Roman" w:cs="Times New Roman"/>
                <w:sz w:val="15"/>
                <w:szCs w:val="15"/>
              </w:rPr>
              <w:t>-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9C501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±0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75D47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±0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24330" w14:textId="6496B844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84C7A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951A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6C36F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73F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38.4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5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24B5B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.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1E6D4" w14:textId="5746E1F8" w:rsidR="00665197" w:rsidRPr="00665197" w:rsidRDefault="005507D6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665197" w:rsidRPr="00665197"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  <w:r w:rsidR="00665197"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14E20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128.7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1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EE5E3" w14:textId="77777777" w:rsidR="00665197" w:rsidRPr="00665197" w:rsidRDefault="00665197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65197"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  <w:r w:rsidRPr="00665197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2</w:t>
            </w:r>
          </w:p>
        </w:tc>
      </w:tr>
    </w:tbl>
    <w:p w14:paraId="4B20B7CC" w14:textId="77777777" w:rsidR="00665197" w:rsidRPr="0034227E" w:rsidRDefault="00665197" w:rsidP="0066519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kern w:val="0"/>
          <w:sz w:val="15"/>
          <w:szCs w:val="15"/>
        </w:rPr>
      </w:pPr>
      <w:r w:rsidRPr="0034227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a</w:t>
      </w:r>
      <w:r w:rsidRPr="0034227E">
        <w:rPr>
          <w:rFonts w:ascii="Times New Roman" w:hAnsi="Times New Roman" w:cs="Times New Roman"/>
          <w:sz w:val="15"/>
          <w:szCs w:val="15"/>
        </w:rPr>
        <w:t xml:space="preserve"> </w:t>
      </w:r>
      <w:r w:rsidRPr="0034227E">
        <w:rPr>
          <w:rFonts w:ascii="Times New Roman" w:hAnsi="Times New Roman" w:cs="Times New Roman"/>
          <w:kern w:val="0"/>
          <w:sz w:val="15"/>
          <w:szCs w:val="15"/>
        </w:rPr>
        <w:t>The data source of tree age is the description of local tea garden owner, not the measured value.</w:t>
      </w:r>
    </w:p>
    <w:p w14:paraId="4137E287" w14:textId="507E5DD4" w:rsidR="00665197" w:rsidRPr="0034227E" w:rsidRDefault="00665197" w:rsidP="0066519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kern w:val="0"/>
          <w:sz w:val="15"/>
          <w:szCs w:val="15"/>
        </w:rPr>
      </w:pPr>
      <w:r w:rsidRPr="0034227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b</w:t>
      </w:r>
      <w:r w:rsidRPr="0034227E">
        <w:rPr>
          <w:rFonts w:ascii="Times New Roman" w:hAnsi="Times New Roman" w:cs="Times New Roman"/>
          <w:sz w:val="15"/>
          <w:szCs w:val="15"/>
        </w:rPr>
        <w:t xml:space="preserve"> </w:t>
      </w:r>
      <w:r w:rsidR="00D57729">
        <w:rPr>
          <w:rFonts w:ascii="Times New Roman" w:hAnsi="Times New Roman" w:cs="Times New Roman"/>
          <w:kern w:val="0"/>
          <w:sz w:val="15"/>
          <w:szCs w:val="15"/>
        </w:rPr>
        <w:t>T</w:t>
      </w:r>
      <w:r w:rsidRPr="0034227E">
        <w:rPr>
          <w:rFonts w:ascii="Times New Roman" w:hAnsi="Times New Roman" w:cs="Times New Roman"/>
          <w:kern w:val="0"/>
          <w:sz w:val="15"/>
          <w:szCs w:val="15"/>
        </w:rPr>
        <w:t>he number is the number of fertilizer application per year</w:t>
      </w:r>
      <w:r w:rsidR="00D57729">
        <w:rPr>
          <w:rFonts w:ascii="Times New Roman" w:hAnsi="Times New Roman" w:cs="Times New Roman"/>
          <w:kern w:val="0"/>
          <w:sz w:val="15"/>
          <w:szCs w:val="15"/>
        </w:rPr>
        <w:t>,</w:t>
      </w:r>
      <w:r w:rsidR="00D57729" w:rsidRPr="00D57729">
        <w:t xml:space="preserve"> </w:t>
      </w:r>
      <w:r w:rsidR="00D57729">
        <w:rPr>
          <w:rFonts w:ascii="Times New Roman" w:hAnsi="Times New Roman" w:cs="Times New Roman"/>
          <w:kern w:val="0"/>
          <w:sz w:val="15"/>
          <w:szCs w:val="15"/>
        </w:rPr>
        <w:t>a</w:t>
      </w:r>
      <w:r w:rsidR="00D57729" w:rsidRPr="00D57729">
        <w:rPr>
          <w:rFonts w:ascii="Times New Roman" w:hAnsi="Times New Roman" w:cs="Times New Roman"/>
          <w:kern w:val="0"/>
          <w:sz w:val="15"/>
          <w:szCs w:val="15"/>
        </w:rPr>
        <w:t>ll fertilizers are compound fertilizers</w:t>
      </w:r>
    </w:p>
    <w:p w14:paraId="17FA3195" w14:textId="77777777" w:rsidR="00665197" w:rsidRPr="0034227E" w:rsidRDefault="00665197" w:rsidP="0066519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kern w:val="0"/>
          <w:sz w:val="15"/>
          <w:szCs w:val="15"/>
        </w:rPr>
      </w:pPr>
      <w:r w:rsidRPr="0034227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c</w:t>
      </w:r>
      <w:r w:rsidRPr="0034227E">
        <w:rPr>
          <w:rFonts w:ascii="Times New Roman" w:hAnsi="Times New Roman" w:cs="Times New Roman"/>
          <w:sz w:val="15"/>
          <w:szCs w:val="15"/>
        </w:rPr>
        <w:t xml:space="preserve"> </w:t>
      </w:r>
      <w:r w:rsidRPr="0034227E">
        <w:rPr>
          <w:rFonts w:ascii="Times New Roman" w:hAnsi="Times New Roman" w:cs="Times New Roman"/>
          <w:kern w:val="0"/>
          <w:sz w:val="15"/>
          <w:szCs w:val="15"/>
        </w:rPr>
        <w:t>The number is the annual frequency of pesticide application.</w:t>
      </w:r>
    </w:p>
    <w:p w14:paraId="744CE11D" w14:textId="77777777" w:rsidR="00665197" w:rsidRPr="0034227E" w:rsidRDefault="00665197" w:rsidP="0066519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kern w:val="0"/>
          <w:sz w:val="15"/>
          <w:szCs w:val="15"/>
        </w:rPr>
      </w:pPr>
      <w:r w:rsidRPr="0034227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 xml:space="preserve">d </w:t>
      </w:r>
      <w:r w:rsidRPr="0034227E">
        <w:rPr>
          <w:rFonts w:ascii="Times New Roman" w:hAnsi="Times New Roman" w:cs="Times New Roman"/>
          <w:kern w:val="0"/>
          <w:sz w:val="15"/>
          <w:szCs w:val="15"/>
        </w:rPr>
        <w:t>The number is annual pruning times.</w:t>
      </w:r>
    </w:p>
    <w:p w14:paraId="44651A62" w14:textId="77777777" w:rsidR="00665197" w:rsidRPr="0034227E" w:rsidRDefault="00665197" w:rsidP="0066519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kern w:val="0"/>
          <w:sz w:val="15"/>
          <w:szCs w:val="15"/>
        </w:rPr>
      </w:pPr>
      <w:r w:rsidRPr="0034227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e</w:t>
      </w:r>
      <w:r w:rsidRPr="0034227E">
        <w:rPr>
          <w:rFonts w:ascii="Times New Roman" w:hAnsi="Times New Roman" w:cs="Times New Roman"/>
          <w:sz w:val="15"/>
          <w:szCs w:val="15"/>
        </w:rPr>
        <w:t xml:space="preserve"> S, </w:t>
      </w:r>
      <w:r w:rsidRPr="0034227E">
        <w:rPr>
          <w:rFonts w:ascii="Times New Roman" w:hAnsi="Times New Roman" w:cs="Times New Roman"/>
          <w:kern w:val="0"/>
          <w:sz w:val="15"/>
          <w:szCs w:val="15"/>
        </w:rPr>
        <w:t>Single plant planting D, Double plant planting.</w:t>
      </w:r>
    </w:p>
    <w:p w14:paraId="5BA964DF" w14:textId="7F17D7E0" w:rsidR="00665197" w:rsidRPr="00807E75" w:rsidRDefault="00665197" w:rsidP="00807E7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kern w:val="0"/>
          <w:sz w:val="15"/>
          <w:szCs w:val="15"/>
        </w:rPr>
      </w:pPr>
      <w:r w:rsidRPr="0034227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 xml:space="preserve">f </w:t>
      </w:r>
      <w:r w:rsidRPr="0034227E">
        <w:rPr>
          <w:rFonts w:ascii="Times New Roman" w:hAnsi="Times New Roman" w:cs="Times New Roman"/>
          <w:kern w:val="0"/>
          <w:sz w:val="15"/>
          <w:szCs w:val="15"/>
        </w:rPr>
        <w:t>Soil sampling depth is 0-30cm.</w:t>
      </w:r>
    </w:p>
    <w:p w14:paraId="0FF48D82" w14:textId="573B1DE5" w:rsidR="00D473C2" w:rsidRPr="00807E75" w:rsidRDefault="00D473C2" w:rsidP="0077637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Theme="minorEastAsia" w:hAnsi="Times New Roman" w:cs="Times New Roman"/>
          <w:b/>
          <w:bCs/>
          <w:sz w:val="28"/>
          <w:szCs w:val="28"/>
          <w:highlight w:val="red"/>
          <w:shd w:val="clear" w:color="auto" w:fill="FFFFFF"/>
        </w:rPr>
      </w:pPr>
      <w:r w:rsidRPr="00807E75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lastRenderedPageBreak/>
        <w:t xml:space="preserve">Table S2. </w:t>
      </w:r>
      <w:r w:rsidRPr="00807E75">
        <w:rPr>
          <w:rFonts w:ascii="Times New Roman" w:hAnsi="Times New Roman" w:cs="Times New Roman"/>
          <w:b/>
          <w:bCs/>
          <w:sz w:val="28"/>
          <w:szCs w:val="28"/>
        </w:rPr>
        <w:t>The making process of Shihua and Ganlu</w:t>
      </w:r>
    </w:p>
    <w:tbl>
      <w:tblPr>
        <w:tblStyle w:val="a7"/>
        <w:tblW w:w="5650" w:type="pct"/>
        <w:jc w:val="center"/>
        <w:tblLook w:val="04A0" w:firstRow="1" w:lastRow="0" w:firstColumn="1" w:lastColumn="0" w:noHBand="0" w:noVBand="1"/>
      </w:tblPr>
      <w:tblGrid>
        <w:gridCol w:w="841"/>
        <w:gridCol w:w="5066"/>
        <w:gridCol w:w="987"/>
        <w:gridCol w:w="8867"/>
      </w:tblGrid>
      <w:tr w:rsidR="00D473C2" w:rsidRPr="00711CD6" w14:paraId="5DE6E1E2" w14:textId="77777777" w:rsidTr="00D473C2">
        <w:trPr>
          <w:jc w:val="center"/>
        </w:trPr>
        <w:tc>
          <w:tcPr>
            <w:tcW w:w="18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55F03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he making process of Shihua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AC512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he making process of Ganlu</w:t>
            </w:r>
          </w:p>
        </w:tc>
      </w:tr>
      <w:tr w:rsidR="00D473C2" w:rsidRPr="00711CD6" w14:paraId="0A46AEFD" w14:textId="77777777" w:rsidTr="00D473C2">
        <w:trPr>
          <w:jc w:val="center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48A98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cess</w:t>
            </w:r>
          </w:p>
        </w:tc>
        <w:tc>
          <w:tcPr>
            <w:tcW w:w="1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5D94F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rib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EA1B6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cess</w:t>
            </w:r>
          </w:p>
        </w:tc>
        <w:tc>
          <w:tcPr>
            <w:tcW w:w="2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EA042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ribe</w:t>
            </w:r>
          </w:p>
        </w:tc>
      </w:tr>
      <w:tr w:rsidR="00D473C2" w:rsidRPr="00711CD6" w14:paraId="7F41731D" w14:textId="77777777" w:rsidTr="00D473C2">
        <w:trPr>
          <w:jc w:val="center"/>
        </w:trPr>
        <w:tc>
          <w:tcPr>
            <w:tcW w:w="2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3DD6D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Fixing</w:t>
            </w:r>
          </w:p>
        </w:tc>
        <w:tc>
          <w:tcPr>
            <w:tcW w:w="16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27D4F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Fixing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called shaqingin Chinese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, which step that</w:t>
            </w:r>
            <w:bookmarkStart w:id="6" w:name="OLE_LINK1"/>
            <w:r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 enzyme inactivation</w:t>
            </w:r>
            <w:bookmarkEnd w:id="6"/>
            <w:r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 was achieved at high temperatures and short time, using a rotary continuous fixation machine. The fresh leaf variety was "Sichuan middle-leaf tea tree population", and the fresh leaf tenderness was single bud. 6CSQ-60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Changsha Xiangfeng Tea Machinery Manufacturing Co., Ltd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 fixing machine was used, and the leaf dosage was 4.0 kg/min. The temperature of the machine was set at 280 ℃ and the leaf temperature was about 80 ± 3 ℃, the roller speed was set at 28 r / min, and the fixing time was 120 ± 5 S. After fixing, the moisture content of the leaf was about 55 ± 5%.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E09F3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Fixing Ⅰ</w:t>
            </w:r>
          </w:p>
        </w:tc>
        <w:tc>
          <w:tcPr>
            <w:tcW w:w="2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0AFB5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The fresh leaf variety was "Sichuan middle-leaf tea tree population", and the fresh leaf tenderness was one bud with one leaf. 6CSQ-60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Changsha Xiangfeng Tea Machinery Manufacturing Co., Ltd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 fixing machine was used, and the leaf dosage was 5kg / min. The temperature of the machine was set at 300 ℃ and the leaf temperature was about 80 ℃ ± 5 ℃, the roller speed was set at 35r / min, and the fixing time was 100 ± 5 S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。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After fixing, the moisture content of the tea was about 50 ± 5%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。</w:t>
            </w:r>
          </w:p>
        </w:tc>
      </w:tr>
      <w:tr w:rsidR="00D473C2" w:rsidRPr="00711CD6" w14:paraId="566281F0" w14:textId="77777777" w:rsidTr="00D473C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A20DD" w14:textId="77777777" w:rsidR="00D473C2" w:rsidRPr="00711CD6" w:rsidRDefault="00D473C2">
            <w:pPr>
              <w:widowControl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B858C" w14:textId="77777777" w:rsidR="00D473C2" w:rsidRPr="00711CD6" w:rsidRDefault="00D473C2">
            <w:pPr>
              <w:widowControl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EF55F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Rolling Ⅰ</w:t>
            </w:r>
          </w:p>
        </w:tc>
        <w:tc>
          <w:tcPr>
            <w:tcW w:w="2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8091E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Rolling (called rounian in Cinese), a preliminary shaping process of tea leaves. Through the extrusion and pushing by the rolling machine, the tea leaf area was reduced and rolled into strips.6CR-55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Changsha Xiangfeng Tea Machinery Manufacturing Co., Ltd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 rolling machine was adopted, the leaf input was 10kg / barrel, and the time was 30 ± 5min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。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 After rolling, the leaf was tightly rolled into strips, and a small amount of tea juice overflows and sticks to the surface of the attached leaves. At this time, the rate of leaf strips was about 70± 5 %, the rate of cell breakage was about 65 ± 5 %, and the water content of tea leaves was 55 ± 5%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。</w:t>
            </w:r>
          </w:p>
        </w:tc>
      </w:tr>
      <w:tr w:rsidR="00D473C2" w:rsidRPr="00711CD6" w14:paraId="09C1D2B1" w14:textId="77777777" w:rsidTr="00D473C2">
        <w:trPr>
          <w:jc w:val="center"/>
        </w:trPr>
        <w:tc>
          <w:tcPr>
            <w:tcW w:w="2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FBD50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Shaping</w:t>
            </w:r>
          </w:p>
        </w:tc>
        <w:tc>
          <w:tcPr>
            <w:tcW w:w="16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E79D6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Tea leaves swing rapidly in a certain space through a special shaping machine. This step can make the tea shape straight and even. 6CCB-50 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Changsha Xiangfeng Tea Machinery Manufacturing Co., Ltd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shaping machine was adopted, the temperature was set at 180 ℃ and the leaf temperature was 50 ± 2 ℃, rotating speed 190r / min, leaf volume 2.0kg/pot, shaping time 35 ± 2min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。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 After shaping, the leaves are flat and straight, the color was green, and the moisture content was about 20 ± 5%.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4BD11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Fixing Ⅱ</w:t>
            </w:r>
          </w:p>
        </w:tc>
        <w:tc>
          <w:tcPr>
            <w:tcW w:w="2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6031B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6CSQ-50 Changsha Xiangfeng Tea Machinery Manufacturing Co., Ltd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fixing machine was used. The temperature was set at 180 ℃ and the leaf temperature was about 55 ± 5 ℃ , the time was 30 ± 5min. After Fixing Ⅱ, the water content of tea leaves was 45 ± 5%.</w:t>
            </w:r>
          </w:p>
        </w:tc>
      </w:tr>
      <w:tr w:rsidR="00D473C2" w:rsidRPr="00711CD6" w14:paraId="48E4D0F8" w14:textId="77777777" w:rsidTr="00D473C2">
        <w:trPr>
          <w:trHeight w:val="90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8666" w14:textId="77777777" w:rsidR="00D473C2" w:rsidRPr="00711CD6" w:rsidRDefault="00D473C2">
            <w:pPr>
              <w:widowControl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CD670" w14:textId="77777777" w:rsidR="00D473C2" w:rsidRPr="00711CD6" w:rsidRDefault="00D473C2">
            <w:pPr>
              <w:widowControl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B695E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Rolling Ⅱ</w:t>
            </w:r>
          </w:p>
        </w:tc>
        <w:tc>
          <w:tcPr>
            <w:tcW w:w="2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61D75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6CR-55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Changsha Xiangfeng Tea Machinery Manufacturing Co., Ltd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 rolling machine was adopted. The amount of leaf was 5kg / barrel and the time was 30 ± 5min. The percentage of sliver formation was about 90%, the percentage of cell breakage was about 85%, and the water content of tea was 45 ± 5%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。。</w:t>
            </w:r>
          </w:p>
        </w:tc>
      </w:tr>
      <w:tr w:rsidR="00D473C2" w:rsidRPr="00711CD6" w14:paraId="37527668" w14:textId="77777777" w:rsidTr="00D473C2">
        <w:trPr>
          <w:trHeight w:val="44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18E2B" w14:textId="77777777" w:rsidR="00D473C2" w:rsidRPr="00711CD6" w:rsidRDefault="00D473C2">
            <w:pPr>
              <w:widowControl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7B374" w14:textId="77777777" w:rsidR="00D473C2" w:rsidRPr="00711CD6" w:rsidRDefault="00D473C2">
            <w:pPr>
              <w:widowControl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C4CF2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Fixing Ⅲ</w:t>
            </w:r>
          </w:p>
        </w:tc>
        <w:tc>
          <w:tcPr>
            <w:tcW w:w="2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0B7A7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6CSQ-50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Changsha Xiangfeng Tea Machinery Manufacturing Co., Ltd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fixing machine was used. The temperature was set at 150 ℃ and the leaf temperature was about 50 ± 5 ℃ , the time was100 ± 10S. After Fixing Ⅲ, the water content of tea leaves was 35 ± 5%.</w:t>
            </w:r>
          </w:p>
        </w:tc>
      </w:tr>
      <w:tr w:rsidR="00D473C2" w:rsidRPr="00711CD6" w14:paraId="35607A4A" w14:textId="77777777" w:rsidTr="00D473C2">
        <w:trPr>
          <w:trHeight w:val="55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54D9E" w14:textId="77777777" w:rsidR="00D473C2" w:rsidRPr="00711CD6" w:rsidRDefault="00D473C2">
            <w:pPr>
              <w:widowControl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F9E70" w14:textId="77777777" w:rsidR="00D473C2" w:rsidRPr="00711CD6" w:rsidRDefault="00D473C2">
            <w:pPr>
              <w:widowControl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E1DD" w14:textId="77777777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5"/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Rolling Ⅲ</w:t>
            </w:r>
            <w:bookmarkEnd w:id="7"/>
          </w:p>
        </w:tc>
        <w:tc>
          <w:tcPr>
            <w:tcW w:w="2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EB773" w14:textId="4C3B1736" w:rsidR="00D473C2" w:rsidRPr="00711CD6" w:rsidRDefault="00D473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Rolling Ⅲ, which step that shape the tea was achieved at low temperatures</w:t>
            </w:r>
            <w:r w:rsidR="001C3D11"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AD652F" w:rsidRPr="00711CD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1C3D11" w:rsidRPr="00711CD6">
              <w:rPr>
                <w:rFonts w:ascii="Times New Roman" w:hAnsi="Times New Roman" w:cs="Times New Roman"/>
                <w:sz w:val="15"/>
                <w:szCs w:val="15"/>
              </w:rPr>
              <w:t>0 ℃)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 and long time</w:t>
            </w:r>
            <w:r w:rsidR="001C3D11" w:rsidRPr="00711CD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407386" w:rsidRPr="00711CD6">
              <w:rPr>
                <w:rFonts w:ascii="Times New Roman" w:hAnsi="Times New Roman" w:cs="Times New Roman"/>
                <w:sz w:val="15"/>
                <w:szCs w:val="15"/>
              </w:rPr>
              <w:t>30±5min</w:t>
            </w:r>
            <w:r w:rsidR="001C3D11" w:rsidRPr="00711CD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, using a rotary continuous Shaping machine</w:t>
            </w:r>
            <w:r w:rsidR="00407386" w:rsidRPr="00711CD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C3D11" w:rsidRPr="00711CD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407386" w:rsidRPr="00711CD6">
              <w:rPr>
                <w:rFonts w:ascii="Times New Roman" w:hAnsi="Times New Roman" w:cs="Times New Roman"/>
                <w:sz w:val="15"/>
                <w:szCs w:val="15"/>
              </w:rPr>
              <w:t>6CST-80</w:t>
            </w:r>
            <w:r w:rsidR="00721A51" w:rsidRPr="00711CD6">
              <w:rPr>
                <w:rFonts w:ascii="Times New Roman" w:hAnsi="Times New Roman" w:cs="Times New Roman"/>
                <w:sz w:val="15"/>
                <w:szCs w:val="15"/>
              </w:rPr>
              <w:t>, Changsha Xiangfeng Tea Machinery Manufacturing Co., Ltd</w:t>
            </w:r>
            <w:r w:rsidR="001C3D11" w:rsidRPr="00711CD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. This was actually a tea shaping process, in order to match with figure 5, we named it Rolling Ⅲ.</w:t>
            </w:r>
            <w:r w:rsidR="002F71CB" w:rsidRPr="00711CD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After drying, the moisture content of </w:t>
            </w:r>
            <w:r w:rsidR="002F71CB" w:rsidRPr="00711CD6">
              <w:rPr>
                <w:rFonts w:ascii="Times New Roman" w:hAnsi="Times New Roman" w:cs="Times New Roman"/>
                <w:sz w:val="15"/>
                <w:szCs w:val="15"/>
              </w:rPr>
              <w:t>tea leaves</w:t>
            </w:r>
            <w:r w:rsidR="002F71CB" w:rsidRPr="00711CD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was </w:t>
            </w:r>
            <w:r w:rsidR="002D54A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20</w:t>
            </w:r>
            <w:r w:rsidR="002F71CB" w:rsidRPr="00711CD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± 1%.</w:t>
            </w:r>
          </w:p>
        </w:tc>
      </w:tr>
      <w:tr w:rsidR="00D473C2" w:rsidRPr="00711CD6" w14:paraId="544FFD28" w14:textId="77777777" w:rsidTr="00D473C2">
        <w:trPr>
          <w:trHeight w:val="844"/>
          <w:jc w:val="center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0359C" w14:textId="77777777" w:rsidR="00D473C2" w:rsidRPr="00711CD6" w:rsidRDefault="00D473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Drying</w:t>
            </w:r>
          </w:p>
        </w:tc>
        <w:tc>
          <w:tcPr>
            <w:tcW w:w="1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57B83" w14:textId="77777777" w:rsidR="00D473C2" w:rsidRPr="00711CD6" w:rsidRDefault="00D473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6CH-16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Changsha Xiangfeng Tea Machinery Manufacturing Co., Ltd</w:t>
            </w:r>
            <w:r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  <w:r w:rsidRPr="00711CD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drying machine</w:t>
            </w:r>
            <w:r w:rsidRPr="00711CD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was used, the temperature was set at 105 ℃ and the time was 20-25min. After drying, the moisture content of tea was 4 ± 1%.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02244" w14:textId="77777777" w:rsidR="00D473C2" w:rsidRPr="00711CD6" w:rsidRDefault="00D473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</w:rPr>
              <w:t>Drying</w:t>
            </w:r>
          </w:p>
        </w:tc>
        <w:tc>
          <w:tcPr>
            <w:tcW w:w="2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F3DBC" w14:textId="532499C8" w:rsidR="00D473C2" w:rsidRPr="00711CD6" w:rsidRDefault="000331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711CD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6</w:t>
            </w:r>
            <w:r w:rsidR="00D473C2" w:rsidRPr="00711CD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H-16</w:t>
            </w:r>
            <w:r w:rsidR="00D473C2"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="00D473C2" w:rsidRPr="00711CD6">
              <w:rPr>
                <w:rFonts w:ascii="Times New Roman" w:hAnsi="Times New Roman" w:cs="Times New Roman"/>
                <w:sz w:val="15"/>
                <w:szCs w:val="15"/>
              </w:rPr>
              <w:t>Changsha Xiangfeng Tea Machinery Manufacturing Co., Ltd</w:t>
            </w:r>
            <w:r w:rsidR="00D473C2" w:rsidRPr="00711CD6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  <w:r w:rsidR="00D473C2" w:rsidRPr="00711CD6">
              <w:rPr>
                <w:rFonts w:ascii="Times New Roman" w:hAnsi="Times New Roman" w:cs="Times New Roman"/>
                <w:sz w:val="15"/>
                <w:szCs w:val="15"/>
              </w:rPr>
              <w:t>drying machine</w:t>
            </w:r>
            <w:r w:rsidR="00D473C2" w:rsidRPr="00711CD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was used, the temperature was set at 105 ℃ and the time was 20-25min. After drying, the moisture content of tea was 4 ± 1%.</w:t>
            </w:r>
          </w:p>
        </w:tc>
      </w:tr>
    </w:tbl>
    <w:p w14:paraId="1BAFD9A6" w14:textId="77777777" w:rsidR="00D473C2" w:rsidRPr="00D473C2" w:rsidRDefault="00D473C2" w:rsidP="00D473C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  <w:sectPr w:rsidR="00D473C2" w:rsidRPr="00D473C2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4FCBD6BE" w14:textId="3819DBC3" w:rsidR="0095695A" w:rsidRPr="004639C8" w:rsidRDefault="0095695A" w:rsidP="0095695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4639C8">
        <w:rPr>
          <w:rFonts w:ascii="Times New Roman" w:hAnsi="Times New Roman" w:cs="Times New Roman"/>
          <w:b/>
          <w:bCs/>
          <w:kern w:val="0"/>
          <w:sz w:val="28"/>
          <w:szCs w:val="28"/>
        </w:rPr>
        <w:lastRenderedPageBreak/>
        <w:t xml:space="preserve"> Table S3. The basis for the selection of chemical reference standards in flavor analysis and the interpretation of the flavor vocabulary</w:t>
      </w:r>
      <w:r w:rsidR="00DB6B96" w:rsidRPr="004639C8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577"/>
        <w:gridCol w:w="1800"/>
        <w:gridCol w:w="6668"/>
        <w:gridCol w:w="3903"/>
      </w:tblGrid>
      <w:tr w:rsidR="009D2526" w:rsidRPr="00996C97" w14:paraId="775698EA" w14:textId="77777777" w:rsidTr="0095695A">
        <w:tc>
          <w:tcPr>
            <w:tcW w:w="565" w:type="pct"/>
          </w:tcPr>
          <w:p w14:paraId="59FA1821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645" w:type="pct"/>
          </w:tcPr>
          <w:p w14:paraId="6A7C9369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lavour</w:t>
            </w:r>
          </w:p>
        </w:tc>
        <w:tc>
          <w:tcPr>
            <w:tcW w:w="2390" w:type="pct"/>
          </w:tcPr>
          <w:p w14:paraId="483012CA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scription</w:t>
            </w: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9" w:type="pct"/>
          </w:tcPr>
          <w:p w14:paraId="774D9B95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9D2526" w:rsidRPr="00996C97" w14:paraId="450F92E7" w14:textId="77777777" w:rsidTr="0095695A">
        <w:tc>
          <w:tcPr>
            <w:tcW w:w="565" w:type="pct"/>
            <w:vMerge w:val="restart"/>
          </w:tcPr>
          <w:p w14:paraId="50353787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bCs/>
                <w:sz w:val="18"/>
                <w:szCs w:val="18"/>
              </w:rPr>
              <w:t>Aroma</w:t>
            </w:r>
          </w:p>
        </w:tc>
        <w:tc>
          <w:tcPr>
            <w:tcW w:w="645" w:type="pct"/>
          </w:tcPr>
          <w:p w14:paraId="24A00CE3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green</w:t>
            </w:r>
          </w:p>
        </w:tc>
        <w:tc>
          <w:tcPr>
            <w:tcW w:w="2390" w:type="pct"/>
          </w:tcPr>
          <w:p w14:paraId="2B1B27F3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ean and refreshing</w:t>
            </w:r>
            <w:r w:rsidRPr="00996C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</w:t>
            </w:r>
            <w:r w:rsidRPr="00996C97">
              <w:rPr>
                <w:rFonts w:ascii="Times New Roman" w:hAnsi="Times New Roman" w:cs="Times New Roman"/>
                <w:bCs/>
                <w:sz w:val="18"/>
                <w:szCs w:val="18"/>
              </w:rPr>
              <w:t>roma similar to grass or fresh leaves</w:t>
            </w:r>
          </w:p>
        </w:tc>
        <w:tc>
          <w:tcPr>
            <w:tcW w:w="1399" w:type="pct"/>
          </w:tcPr>
          <w:p w14:paraId="4BD853B1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trans-3-hexenol</w:t>
            </w:r>
          </w:p>
        </w:tc>
      </w:tr>
      <w:tr w:rsidR="009D2526" w:rsidRPr="00996C97" w14:paraId="1AE2C5C2" w14:textId="77777777" w:rsidTr="0095695A">
        <w:tc>
          <w:tcPr>
            <w:tcW w:w="565" w:type="pct"/>
            <w:vMerge/>
          </w:tcPr>
          <w:p w14:paraId="01838D73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pct"/>
          </w:tcPr>
          <w:p w14:paraId="2ED62CFA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tender</w:t>
            </w:r>
          </w:p>
        </w:tc>
        <w:tc>
          <w:tcPr>
            <w:tcW w:w="2390" w:type="pct"/>
          </w:tcPr>
          <w:p w14:paraId="69882F23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pleasant and delicate aroma of tender raw materials</w:t>
            </w:r>
            <w:r w:rsidRPr="00996C9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</w:t>
            </w:r>
            <w:r w:rsidRPr="00996C97">
              <w:rPr>
                <w:rFonts w:ascii="Times New Roman" w:hAnsi="Times New Roman" w:cs="Times New Roman"/>
                <w:bCs/>
                <w:sz w:val="18"/>
                <w:szCs w:val="18"/>
              </w:rPr>
              <w:t>roma</w:t>
            </w: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imilar to that of tender corn</w:t>
            </w:r>
          </w:p>
        </w:tc>
        <w:tc>
          <w:tcPr>
            <w:tcW w:w="1399" w:type="pct"/>
          </w:tcPr>
          <w:p w14:paraId="28853F86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nonanal</w:t>
            </w:r>
          </w:p>
        </w:tc>
      </w:tr>
      <w:tr w:rsidR="009D2526" w:rsidRPr="00996C97" w14:paraId="19E490FA" w14:textId="77777777" w:rsidTr="0095695A">
        <w:tc>
          <w:tcPr>
            <w:tcW w:w="565" w:type="pct"/>
            <w:vMerge/>
          </w:tcPr>
          <w:p w14:paraId="08C9614C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pct"/>
          </w:tcPr>
          <w:p w14:paraId="30A64E77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chestnut</w:t>
            </w:r>
          </w:p>
        </w:tc>
        <w:tc>
          <w:tcPr>
            <w:tcW w:w="2390" w:type="pct"/>
          </w:tcPr>
          <w:p w14:paraId="771D0B5C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aroma is like cooked chestnut</w:t>
            </w:r>
          </w:p>
        </w:tc>
        <w:tc>
          <w:tcPr>
            <w:tcW w:w="1399" w:type="pct"/>
          </w:tcPr>
          <w:p w14:paraId="3049CA59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3-methylbutyraldehyde</w:t>
            </w:r>
          </w:p>
        </w:tc>
      </w:tr>
      <w:tr w:rsidR="009D2526" w:rsidRPr="00996C97" w14:paraId="1F1CB300" w14:textId="77777777" w:rsidTr="0095695A">
        <w:tc>
          <w:tcPr>
            <w:tcW w:w="565" w:type="pct"/>
            <w:vMerge/>
          </w:tcPr>
          <w:p w14:paraId="709A75B9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pct"/>
          </w:tcPr>
          <w:p w14:paraId="70A32F2B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sweet</w:t>
            </w:r>
          </w:p>
        </w:tc>
        <w:tc>
          <w:tcPr>
            <w:tcW w:w="2390" w:type="pct"/>
          </w:tcPr>
          <w:p w14:paraId="3F55734A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sz w:val="18"/>
                <w:szCs w:val="18"/>
              </w:rPr>
              <w:t>aroma as heated brown sugar</w:t>
            </w:r>
          </w:p>
        </w:tc>
        <w:tc>
          <w:tcPr>
            <w:tcW w:w="1399" w:type="pct"/>
          </w:tcPr>
          <w:p w14:paraId="4C34C2A9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phenylethanol</w:t>
            </w:r>
          </w:p>
        </w:tc>
      </w:tr>
      <w:tr w:rsidR="009D2526" w:rsidRPr="00996C97" w14:paraId="0334BFBD" w14:textId="77777777" w:rsidTr="0095695A">
        <w:tc>
          <w:tcPr>
            <w:tcW w:w="565" w:type="pct"/>
            <w:vMerge/>
          </w:tcPr>
          <w:p w14:paraId="2B0BC62B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pct"/>
          </w:tcPr>
          <w:p w14:paraId="7DBE17D0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fresh</w:t>
            </w:r>
          </w:p>
        </w:tc>
        <w:tc>
          <w:tcPr>
            <w:tcW w:w="2390" w:type="pct"/>
          </w:tcPr>
          <w:p w14:paraId="00A48F9C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sh and brisk,</w:t>
            </w:r>
            <w:r w:rsidRPr="00996C9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 fragrance is fresh and pleasant</w:t>
            </w:r>
          </w:p>
        </w:tc>
        <w:tc>
          <w:tcPr>
            <w:tcW w:w="1399" w:type="pct"/>
          </w:tcPr>
          <w:p w14:paraId="44260FB1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trans-2-hexenal</w:t>
            </w:r>
          </w:p>
        </w:tc>
      </w:tr>
      <w:tr w:rsidR="009D2526" w:rsidRPr="00996C97" w14:paraId="3BE5E075" w14:textId="77777777" w:rsidTr="0095695A">
        <w:tc>
          <w:tcPr>
            <w:tcW w:w="565" w:type="pct"/>
            <w:vMerge w:val="restart"/>
          </w:tcPr>
          <w:p w14:paraId="19AC6AB6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aste</w:t>
            </w:r>
          </w:p>
        </w:tc>
        <w:tc>
          <w:tcPr>
            <w:tcW w:w="645" w:type="pct"/>
          </w:tcPr>
          <w:p w14:paraId="068692AD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sweet</w:t>
            </w:r>
          </w:p>
        </w:tc>
        <w:tc>
          <w:tcPr>
            <w:tcW w:w="2390" w:type="pct"/>
          </w:tcPr>
          <w:p w14:paraId="73B5B70F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t tastes like sugar and honey</w:t>
            </w:r>
          </w:p>
        </w:tc>
        <w:tc>
          <w:tcPr>
            <w:tcW w:w="1399" w:type="pct"/>
          </w:tcPr>
          <w:p w14:paraId="1D3CADD7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sucrose</w:t>
            </w:r>
          </w:p>
        </w:tc>
      </w:tr>
      <w:tr w:rsidR="009D2526" w:rsidRPr="00996C97" w14:paraId="22960209" w14:textId="77777777" w:rsidTr="0095695A">
        <w:tc>
          <w:tcPr>
            <w:tcW w:w="565" w:type="pct"/>
            <w:vMerge/>
          </w:tcPr>
          <w:p w14:paraId="7CE0A9B0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pct"/>
          </w:tcPr>
          <w:p w14:paraId="51DAC630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bitter</w:t>
            </w:r>
          </w:p>
        </w:tc>
        <w:tc>
          <w:tcPr>
            <w:tcW w:w="2390" w:type="pct"/>
          </w:tcPr>
          <w:p w14:paraId="50F20603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eastAsia="黑体" w:hAnsi="Times New Roman" w:cs="Times New Roman"/>
                <w:sz w:val="18"/>
                <w:szCs w:val="18"/>
              </w:rPr>
              <w:t>The root of the tongue after the entrance has been bitter, like bile</w:t>
            </w:r>
          </w:p>
        </w:tc>
        <w:tc>
          <w:tcPr>
            <w:tcW w:w="1399" w:type="pct"/>
          </w:tcPr>
          <w:p w14:paraId="6FDD947A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quinine</w:t>
            </w:r>
          </w:p>
        </w:tc>
      </w:tr>
      <w:tr w:rsidR="009D2526" w:rsidRPr="00996C97" w14:paraId="67CFE940" w14:textId="77777777" w:rsidTr="0095695A">
        <w:tc>
          <w:tcPr>
            <w:tcW w:w="565" w:type="pct"/>
            <w:vMerge/>
          </w:tcPr>
          <w:p w14:paraId="6FD8D488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pct"/>
          </w:tcPr>
          <w:p w14:paraId="6C5E4743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puckery</w:t>
            </w:r>
          </w:p>
        </w:tc>
        <w:tc>
          <w:tcPr>
            <w:tcW w:w="2390" w:type="pct"/>
          </w:tcPr>
          <w:p w14:paraId="77E0B7DE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sz w:val="18"/>
                <w:szCs w:val="18"/>
              </w:rPr>
              <w:t>Oral cortex or mucous membrane surface contraction, tension or wrinkle, like eating raw persimmon</w:t>
            </w:r>
          </w:p>
        </w:tc>
        <w:tc>
          <w:tcPr>
            <w:tcW w:w="1399" w:type="pct"/>
          </w:tcPr>
          <w:p w14:paraId="02FABA76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tannins</w:t>
            </w:r>
          </w:p>
        </w:tc>
      </w:tr>
      <w:tr w:rsidR="009D2526" w:rsidRPr="00996C97" w14:paraId="35874AB8" w14:textId="77777777" w:rsidTr="0095695A">
        <w:tc>
          <w:tcPr>
            <w:tcW w:w="565" w:type="pct"/>
            <w:vMerge/>
          </w:tcPr>
          <w:p w14:paraId="2E3438C9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pct"/>
          </w:tcPr>
          <w:p w14:paraId="24733D28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 xml:space="preserve">fresh </w:t>
            </w:r>
          </w:p>
        </w:tc>
        <w:tc>
          <w:tcPr>
            <w:tcW w:w="2390" w:type="pct"/>
          </w:tcPr>
          <w:p w14:paraId="73FDDB9B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eastAsia="黑体" w:hAnsi="Times New Roman" w:cs="Times New Roman"/>
                <w:sz w:val="18"/>
                <w:szCs w:val="18"/>
              </w:rPr>
              <w:t>Fresh and refreshing, like eating beef soup</w:t>
            </w:r>
          </w:p>
        </w:tc>
        <w:tc>
          <w:tcPr>
            <w:tcW w:w="1399" w:type="pct"/>
          </w:tcPr>
          <w:p w14:paraId="6CDEAC5D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glutamate</w:t>
            </w:r>
          </w:p>
        </w:tc>
      </w:tr>
      <w:tr w:rsidR="009D2526" w:rsidRPr="00996C97" w14:paraId="77438722" w14:textId="77777777" w:rsidTr="0095695A">
        <w:tc>
          <w:tcPr>
            <w:tcW w:w="565" w:type="pct"/>
            <w:vMerge/>
          </w:tcPr>
          <w:p w14:paraId="224A5414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pct"/>
          </w:tcPr>
          <w:p w14:paraId="188857F0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acid</w:t>
            </w:r>
          </w:p>
        </w:tc>
        <w:tc>
          <w:tcPr>
            <w:tcW w:w="2390" w:type="pct"/>
          </w:tcPr>
          <w:p w14:paraId="41A24F67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Fonts w:ascii="Times New Roman" w:hAnsi="Times New Roman" w:cs="Times New Roman"/>
                <w:kern w:val="0"/>
                <w:sz w:val="18"/>
                <w:szCs w:val="18"/>
              </w:rPr>
              <w:t>One of the basic taste sensations, produced by fermentation</w:t>
            </w:r>
          </w:p>
        </w:tc>
        <w:tc>
          <w:tcPr>
            <w:tcW w:w="1399" w:type="pct"/>
          </w:tcPr>
          <w:p w14:paraId="0ACD0B9F" w14:textId="77777777" w:rsidR="0095695A" w:rsidRPr="00996C97" w:rsidRDefault="0095695A" w:rsidP="000139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6C97">
              <w:rPr>
                <w:rStyle w:val="fontstyle01"/>
                <w:rFonts w:ascii="Times New Roman" w:hAnsi="Times New Roman" w:cs="Times New Roman"/>
                <w:color w:val="auto"/>
              </w:rPr>
              <w:t>citrin</w:t>
            </w:r>
          </w:p>
        </w:tc>
      </w:tr>
    </w:tbl>
    <w:p w14:paraId="74A42247" w14:textId="77777777" w:rsidR="0095695A" w:rsidRPr="00996C97" w:rsidRDefault="0095695A" w:rsidP="0095695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kern w:val="0"/>
          <w:sz w:val="16"/>
          <w:szCs w:val="16"/>
          <w:vertAlign w:val="superscript"/>
        </w:rPr>
      </w:pPr>
      <w:r w:rsidRPr="00996C97">
        <w:rPr>
          <w:rFonts w:ascii="Times New Roman" w:hAnsi="Times New Roman" w:cs="Times New Roman" w:hint="eastAsia"/>
          <w:kern w:val="0"/>
          <w:sz w:val="16"/>
          <w:szCs w:val="16"/>
          <w:vertAlign w:val="superscript"/>
        </w:rPr>
        <w:t>a</w:t>
      </w:r>
      <w:r w:rsidRPr="00996C97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 xml:space="preserve"> </w:t>
      </w:r>
      <w:r w:rsidRPr="00996C97">
        <w:rPr>
          <w:rFonts w:ascii="Times New Roman" w:hAnsi="Times New Roman" w:cs="Times New Roman"/>
          <w:kern w:val="0"/>
          <w:sz w:val="16"/>
          <w:szCs w:val="16"/>
        </w:rPr>
        <w:t>Descriptors references national standards: GB / T 14487-2017 tea vascular for sensory evaluation</w:t>
      </w:r>
      <w:r w:rsidRPr="00996C97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1</w:t>
      </w:r>
    </w:p>
    <w:p w14:paraId="133F050B" w14:textId="396F825C" w:rsidR="0095695A" w:rsidRPr="00996C97" w:rsidRDefault="0095695A" w:rsidP="0095695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kern w:val="0"/>
          <w:sz w:val="16"/>
          <w:szCs w:val="16"/>
          <w:vertAlign w:val="superscript"/>
        </w:rPr>
      </w:pPr>
      <w:r w:rsidRPr="00996C97">
        <w:rPr>
          <w:rFonts w:ascii="Times New Roman" w:hAnsi="Times New Roman" w:cs="Times New Roman" w:hint="eastAsia"/>
          <w:kern w:val="0"/>
          <w:sz w:val="16"/>
          <w:szCs w:val="16"/>
          <w:vertAlign w:val="superscript"/>
        </w:rPr>
        <w:t>b</w:t>
      </w:r>
      <w:r w:rsidRPr="00996C97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 xml:space="preserve"> </w:t>
      </w:r>
      <w:r w:rsidRPr="00996C97">
        <w:rPr>
          <w:rFonts w:ascii="Times New Roman" w:hAnsi="Times New Roman" w:cs="Times New Roman"/>
          <w:kern w:val="0"/>
          <w:sz w:val="16"/>
          <w:szCs w:val="16"/>
        </w:rPr>
        <w:t>Selection of chemical reference standards refers to the FEMA GRAS database</w:t>
      </w:r>
      <w:r w:rsidRPr="00996C97">
        <w:rPr>
          <w:rFonts w:ascii="Times New Roman" w:hAnsi="Times New Roman" w:cs="Times New Roman"/>
          <w:kern w:val="0"/>
          <w:sz w:val="16"/>
          <w:szCs w:val="16"/>
        </w:rPr>
        <w:t>（</w:t>
      </w:r>
      <w:r w:rsidRPr="00996C97">
        <w:rPr>
          <w:rFonts w:ascii="Times New Roman" w:hAnsi="Times New Roman" w:cs="Times New Roman"/>
          <w:kern w:val="0"/>
          <w:sz w:val="16"/>
          <w:szCs w:val="16"/>
        </w:rPr>
        <w:t>https://www.femaflavour.org</w:t>
      </w:r>
      <w:r w:rsidRPr="00996C97">
        <w:rPr>
          <w:rFonts w:ascii="Times New Roman" w:hAnsi="Times New Roman" w:cs="Times New Roman"/>
          <w:kern w:val="0"/>
          <w:sz w:val="16"/>
          <w:szCs w:val="16"/>
        </w:rPr>
        <w:t>）、</w:t>
      </w:r>
      <w:r w:rsidRPr="00996C97">
        <w:rPr>
          <w:rFonts w:ascii="Times New Roman" w:hAnsi="Times New Roman" w:cs="Times New Roman"/>
          <w:kern w:val="0"/>
          <w:sz w:val="16"/>
          <w:szCs w:val="16"/>
        </w:rPr>
        <w:t>NIE</w:t>
      </w:r>
      <w:r w:rsidRPr="00996C97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2</w:t>
      </w:r>
      <w:r w:rsidRPr="00996C97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996C97">
        <w:rPr>
          <w:rFonts w:ascii="Times New Roman" w:hAnsi="Times New Roman" w:cs="Times New Roman" w:hint="eastAsia"/>
          <w:kern w:val="0"/>
          <w:sz w:val="16"/>
          <w:szCs w:val="16"/>
        </w:rPr>
        <w:t>and</w:t>
      </w:r>
      <w:r w:rsidRPr="00996C97">
        <w:rPr>
          <w:rFonts w:ascii="Times New Roman" w:hAnsi="Times New Roman" w:cs="Times New Roman"/>
          <w:kern w:val="0"/>
          <w:sz w:val="16"/>
          <w:szCs w:val="16"/>
        </w:rPr>
        <w:t xml:space="preserve"> Yau</w:t>
      </w:r>
      <w:r w:rsidRPr="00996C97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3</w:t>
      </w:r>
    </w:p>
    <w:p w14:paraId="73B13D93" w14:textId="77777777" w:rsidR="0095695A" w:rsidRPr="00996C97" w:rsidRDefault="0095695A" w:rsidP="0095695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8"/>
        </w:rPr>
      </w:pPr>
      <w:r w:rsidRPr="00996C97">
        <w:rPr>
          <w:rFonts w:ascii="Times New Roman" w:hAnsi="Times New Roman" w:cs="Times New Roman"/>
          <w:sz w:val="18"/>
          <w:szCs w:val="18"/>
        </w:rPr>
        <w:t>Reference:</w:t>
      </w:r>
      <w:r w:rsidRPr="00996C97">
        <w:rPr>
          <w:rFonts w:ascii="Times New Roman" w:hAnsi="Times New Roman" w:cs="Times New Roman"/>
          <w:sz w:val="16"/>
          <w:szCs w:val="18"/>
        </w:rPr>
        <w:t xml:space="preserve"> </w:t>
      </w:r>
    </w:p>
    <w:p w14:paraId="719434A6" w14:textId="77777777" w:rsidR="0095695A" w:rsidRPr="00996C97" w:rsidRDefault="0095695A" w:rsidP="0095695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 w:hangingChars="200" w:hanging="36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996C97">
        <w:rPr>
          <w:rFonts w:ascii="Times New Roman" w:hAnsi="Times New Roman" w:cs="Times New Roman"/>
          <w:sz w:val="18"/>
          <w:szCs w:val="18"/>
          <w:shd w:val="clear" w:color="auto" w:fill="FFFFFF"/>
        </w:rPr>
        <w:t>1. General Administration of Quality Supervision, Inspection and Quarantine (AQSIQ) and the Standardization Administration of China (SAC). Tea vascular for sensory evaluation, GB/T 14487-2017. China Standard Publishing House, Beijing (2017).</w:t>
      </w:r>
    </w:p>
    <w:p w14:paraId="5DB4B512" w14:textId="77777777" w:rsidR="0095695A" w:rsidRPr="00996C97" w:rsidRDefault="0095695A" w:rsidP="0095695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 w:hangingChars="200" w:hanging="36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996C9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2. </w:t>
      </w:r>
      <w:r w:rsidRPr="00996C97">
        <w:rPr>
          <w:rFonts w:ascii="Times New Roman" w:eastAsiaTheme="minorEastAsia" w:hAnsi="Times New Roman" w:cs="Times New Roman"/>
          <w:sz w:val="18"/>
          <w:szCs w:val="18"/>
          <w:shd w:val="clear" w:color="auto" w:fill="FFFFFF"/>
        </w:rPr>
        <w:t>Nie, C. N. et al. Comparison of Different Aroma-Active Compounds of Sichuan Dark Brick Tea (Camellia Sinensis) and Sichuan Fuzhuan Brick Tea Using Gas Chromatography–Mass Spectrometry (GC–MS) and Aroma Descriptive Profile Tests. Eur. Food Res. Technol. 245, (2019).</w:t>
      </w:r>
    </w:p>
    <w:p w14:paraId="5AA837A0" w14:textId="1B62E009" w:rsidR="004639C8" w:rsidRPr="00C43439" w:rsidRDefault="0095695A" w:rsidP="00C4343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 w:hangingChars="200" w:hanging="360"/>
        <w:rPr>
          <w:rFonts w:ascii="Times New Roman" w:eastAsiaTheme="minorEastAsia" w:hAnsi="Times New Roman" w:cs="Times New Roman"/>
          <w:sz w:val="18"/>
          <w:szCs w:val="18"/>
          <w:shd w:val="clear" w:color="auto" w:fill="FFFFFF"/>
        </w:rPr>
      </w:pPr>
      <w:r w:rsidRPr="00996C97">
        <w:rPr>
          <w:rFonts w:ascii="Times New Roman" w:hAnsi="Times New Roman" w:cs="Times New Roman"/>
          <w:sz w:val="18"/>
          <w:szCs w:val="18"/>
          <w:shd w:val="clear" w:color="auto" w:fill="FFFFFF"/>
        </w:rPr>
        <w:t>3. Yau, Njn</w:t>
      </w:r>
      <w:r w:rsidRPr="00996C9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.</w:t>
      </w:r>
      <w:r w:rsidRPr="00996C9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&amp; Y. J. Huang. "The effect of membrane-processed water on sensory properties of Oolong tea drinks." Food Quality &amp; Preference. 11,331-339 (2000).</w:t>
      </w:r>
    </w:p>
    <w:p w14:paraId="5CC70F0B" w14:textId="6DB3011C" w:rsidR="00163EBA" w:rsidRPr="00C43439" w:rsidRDefault="00807E75" w:rsidP="00807E75">
      <w:pPr>
        <w:widowControl/>
        <w:jc w:val="center"/>
        <w:rPr>
          <w:rFonts w:eastAsia="黑体"/>
          <w:color w:val="000000"/>
          <w:sz w:val="24"/>
          <w:szCs w:val="24"/>
        </w:rPr>
      </w:pPr>
      <w:r w:rsidRPr="00C43439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lastRenderedPageBreak/>
        <w:t xml:space="preserve">Table S4. </w:t>
      </w:r>
      <w:r w:rsidRPr="00C43439">
        <w:rPr>
          <w:rFonts w:ascii="Arial" w:hAnsi="Arial" w:cs="Arial"/>
          <w:b/>
          <w:bCs/>
          <w:color w:val="2E3033"/>
          <w:sz w:val="28"/>
          <w:szCs w:val="28"/>
          <w:shd w:val="clear" w:color="auto" w:fill="FFFFFF"/>
        </w:rPr>
        <w:t>Maximum Residue Limit (MRL)</w:t>
      </w:r>
      <w:r w:rsidR="002C77EB" w:rsidRPr="00C43439">
        <w:rPr>
          <w:rFonts w:ascii="Arial" w:hAnsi="Arial" w:cs="Arial"/>
          <w:b/>
          <w:bCs/>
          <w:color w:val="2E3033"/>
          <w:sz w:val="28"/>
          <w:szCs w:val="28"/>
          <w:shd w:val="clear" w:color="auto" w:fill="FFFFFF"/>
        </w:rPr>
        <w:t>,</w:t>
      </w:r>
      <w:r w:rsidRPr="00C43439">
        <w:rPr>
          <w:rFonts w:eastAsia="黑体" w:hint="eastAsia"/>
          <w:b/>
          <w:bCs/>
          <w:color w:val="000000"/>
          <w:sz w:val="28"/>
          <w:szCs w:val="28"/>
        </w:rPr>
        <w:t xml:space="preserve"> </w:t>
      </w:r>
      <w:r w:rsidRPr="00C43439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>Limit of Detection (LOD)</w:t>
      </w:r>
      <w:r w:rsidR="000E0B02" w:rsidRPr="00C43439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 xml:space="preserve"> </w:t>
      </w:r>
      <w:r w:rsidR="000E0B02" w:rsidRPr="00C43439">
        <w:rPr>
          <w:rFonts w:ascii="Arial" w:hAnsi="Arial" w:cs="Arial" w:hint="eastAsia"/>
          <w:b/>
          <w:bCs/>
          <w:color w:val="333333"/>
          <w:sz w:val="28"/>
          <w:szCs w:val="28"/>
          <w:shd w:val="clear" w:color="auto" w:fill="FFFFFF"/>
        </w:rPr>
        <w:t>a</w:t>
      </w:r>
      <w:r w:rsidR="000E0B02" w:rsidRPr="00C43439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>nd Limit of Quantitation</w:t>
      </w:r>
      <w:r w:rsidR="00C24F24" w:rsidRPr="00C43439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 xml:space="preserve"> (LO</w:t>
      </w:r>
      <w:r w:rsidR="002B1E54" w:rsidRPr="00C43439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>Q</w:t>
      </w:r>
      <w:r w:rsidR="00C24F24" w:rsidRPr="00C43439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 xml:space="preserve">) </w:t>
      </w:r>
      <w:r w:rsidRPr="00C43439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>of 50 pesticide residues</w:t>
      </w:r>
      <w:r w:rsidR="00831C09" w:rsidRPr="00C43439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>(</w:t>
      </w:r>
      <w:r w:rsidR="00A2242D" w:rsidRPr="00C43439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>mg/kg</w:t>
      </w:r>
      <w:r w:rsidR="00831C09" w:rsidRPr="00C43439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>)</w:t>
      </w:r>
    </w:p>
    <w:tbl>
      <w:tblPr>
        <w:tblW w:w="58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631"/>
        <w:gridCol w:w="1364"/>
        <w:gridCol w:w="1407"/>
        <w:gridCol w:w="707"/>
        <w:gridCol w:w="1279"/>
        <w:gridCol w:w="1417"/>
        <w:gridCol w:w="707"/>
        <w:gridCol w:w="1131"/>
        <w:gridCol w:w="1275"/>
        <w:gridCol w:w="569"/>
        <w:gridCol w:w="1275"/>
        <w:gridCol w:w="1420"/>
        <w:gridCol w:w="569"/>
        <w:gridCol w:w="1410"/>
      </w:tblGrid>
      <w:tr w:rsidR="00AD5297" w:rsidRPr="00F217BC" w14:paraId="4B5A0A8C" w14:textId="77777777" w:rsidTr="00C94812">
        <w:trPr>
          <w:trHeight w:val="284"/>
          <w:jc w:val="center"/>
        </w:trPr>
        <w:tc>
          <w:tcPr>
            <w:tcW w:w="387" w:type="pct"/>
            <w:shd w:val="clear" w:color="auto" w:fill="auto"/>
            <w:vAlign w:val="center"/>
          </w:tcPr>
          <w:p w14:paraId="239C1520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sticide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35E33070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R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7C5FAEC" w14:textId="0627A530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D</w:t>
            </w:r>
            <w:r w:rsidR="00C66D9C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LOQ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1381F74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sticid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11B784F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RL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5E3605E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D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EF4BEAE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sticid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E43EC75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RL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ED316C6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D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31D94B5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sticide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20DE9116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RL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570CEB7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D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3B7052B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sticide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3F4E0F6C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RL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0B2830B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D</w:t>
            </w:r>
          </w:p>
        </w:tc>
      </w:tr>
      <w:tr w:rsidR="00AD5297" w:rsidRPr="00F217BC" w14:paraId="4C5F5064" w14:textId="77777777" w:rsidTr="00C94812">
        <w:trPr>
          <w:trHeight w:val="284"/>
          <w:jc w:val="center"/>
        </w:trPr>
        <w:tc>
          <w:tcPr>
            <w:tcW w:w="387" w:type="pct"/>
            <w:shd w:val="clear" w:color="auto" w:fill="auto"/>
            <w:vAlign w:val="center"/>
          </w:tcPr>
          <w:p w14:paraId="5853769F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araquat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14FAA2D5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E457C86" w14:textId="59A31D0F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="00C66D9C" w:rsidRPr="00F217BC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  <w:r w:rsidR="00831C09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C16AF3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AC714E4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npropathrin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279648A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612E9C2" w14:textId="43EC5CA9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="007C7BE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3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E9E9955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methoat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56D3443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497AB4C6" w14:textId="78A653D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  <w:r w:rsidR="0018582A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25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375DFE2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uprofezin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5C1A8D4F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1ABEFFC" w14:textId="016A48AC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 w:rsidR="003A115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3A115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25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C2259AF" w14:textId="58519EB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yfluthrin 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0CD75ED4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D5DA3BD" w14:textId="0C53BDFF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00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4500</w:t>
            </w:r>
          </w:p>
        </w:tc>
      </w:tr>
      <w:tr w:rsidR="00AD5297" w:rsidRPr="00F217BC" w14:paraId="20359012" w14:textId="77777777" w:rsidTr="00C94812">
        <w:trPr>
          <w:trHeight w:val="284"/>
          <w:jc w:val="center"/>
        </w:trPr>
        <w:tc>
          <w:tcPr>
            <w:tcW w:w="387" w:type="pct"/>
            <w:shd w:val="clear" w:color="auto" w:fill="auto"/>
            <w:vAlign w:val="center"/>
          </w:tcPr>
          <w:p w14:paraId="7F9BF825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afenthiuron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1D8BB242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342498C" w14:textId="139742E3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028</w:t>
            </w:r>
            <w:r w:rsidR="00C16AF3" w:rsidRPr="00F217BC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  <w:r w:rsidR="00C16AF3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 w:rsidR="007E32BD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10C42D8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azaquin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E6D4124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068F8D7" w14:textId="34053D3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  <w:r w:rsidR="00DA4154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2</w:t>
            </w:r>
            <w:r w:rsidR="00787985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61F2633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idaclothiz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409410D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3211775A" w14:textId="2EF28CA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 w:rsidR="0018582A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3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631C7330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cofol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557BDAD1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B8670BA" w14:textId="13A3943F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  <w:r w:rsidR="003A115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38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F9F3928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lucythrinate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5A60861A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40573BA" w14:textId="53C18DDD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00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300</w:t>
            </w:r>
          </w:p>
        </w:tc>
      </w:tr>
      <w:tr w:rsidR="00AD5297" w:rsidRPr="00F217BC" w14:paraId="6991C4E1" w14:textId="77777777" w:rsidTr="00C94812">
        <w:trPr>
          <w:trHeight w:val="284"/>
          <w:jc w:val="center"/>
        </w:trPr>
        <w:tc>
          <w:tcPr>
            <w:tcW w:w="387" w:type="pct"/>
            <w:shd w:val="clear" w:color="auto" w:fill="auto"/>
            <w:vAlign w:val="center"/>
          </w:tcPr>
          <w:p w14:paraId="41E4D2CA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rbofuran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02775778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7634008" w14:textId="0993CA12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30</w:t>
            </w:r>
            <w:r w:rsidR="00AF72CC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4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59C378A" w14:textId="33AA3F8A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xachloro-cyclohexan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50BA8AA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B523B3B" w14:textId="314E78B1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="007C7BE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03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CB70620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ethomyl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472BC3C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20AC35FF" w14:textId="500FCB60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="0018582A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4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9A03635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nitrothion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624C3611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0C30777" w14:textId="6611AA9E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="003A115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</w:t>
            </w:r>
            <w:r w:rsidR="00C9481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502192C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richlorfon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6C8CAEFC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C21D914" w14:textId="3BAE593A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25</w:t>
            </w:r>
          </w:p>
        </w:tc>
      </w:tr>
      <w:tr w:rsidR="00AD5297" w:rsidRPr="00F217BC" w14:paraId="5898F6A1" w14:textId="77777777" w:rsidTr="00C94812">
        <w:trPr>
          <w:trHeight w:val="284"/>
          <w:jc w:val="center"/>
        </w:trPr>
        <w:tc>
          <w:tcPr>
            <w:tcW w:w="387" w:type="pct"/>
            <w:shd w:val="clear" w:color="auto" w:fill="auto"/>
            <w:vAlign w:val="center"/>
          </w:tcPr>
          <w:p w14:paraId="183AEC3E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idacloprid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2785CDB5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33161A9" w14:textId="1229FF8C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5F2393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5B7C10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0B1308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5F2393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0B1308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87C601F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rmethrin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68042ED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1946ABE" w14:textId="4F74CEA6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  <w:r w:rsidR="007C7BE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3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5CFE365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ethamidophos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3539ADE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969162E" w14:textId="4629FAFB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105213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18582A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20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F84D341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socarbophos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35A937DC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7D0C532" w14:textId="570EB445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00</w:t>
            </w:r>
            <w:r w:rsidR="00C9481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3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F29D392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yridaben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62A68205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8D6EEEE" w14:textId="78BDA65A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50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1</w:t>
            </w:r>
            <w:r w:rsidR="0031418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D5297" w:rsidRPr="00F217BC" w14:paraId="74D402B5" w14:textId="77777777" w:rsidTr="00C94812">
        <w:trPr>
          <w:trHeight w:val="284"/>
          <w:jc w:val="center"/>
        </w:trPr>
        <w:tc>
          <w:tcPr>
            <w:tcW w:w="387" w:type="pct"/>
            <w:shd w:val="clear" w:color="auto" w:fill="auto"/>
            <w:vAlign w:val="center"/>
          </w:tcPr>
          <w:p w14:paraId="7F3A53FA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ymetrozine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7BB4A7AF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C91ED2B" w14:textId="1CEA147C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  <w:r w:rsidR="0050463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/0.</w:t>
            </w:r>
            <w:r w:rsidR="00EF761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516CB4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EF761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544698E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sazofos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C924BC0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370AC16" w14:textId="475A06D1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  <w:r w:rsidR="007C7BE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4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486AFB1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folan-methyl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E0F021F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0D163F6" w14:textId="4593050A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 w:rsidR="00105213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18582A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025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BF4A239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erbufos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43000D9E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41746FA" w14:textId="61B5A6C4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  <w:r w:rsidR="00C9481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18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C0AEA31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fenthrin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09C73FEF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BEC570B" w14:textId="7B04EEA2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50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200</w:t>
            </w:r>
          </w:p>
        </w:tc>
      </w:tr>
      <w:tr w:rsidR="00AD5297" w:rsidRPr="00F217BC" w14:paraId="2BAE5AA6" w14:textId="77777777" w:rsidTr="00C94812">
        <w:trPr>
          <w:trHeight w:val="284"/>
          <w:jc w:val="center"/>
        </w:trPr>
        <w:tc>
          <w:tcPr>
            <w:tcW w:w="387" w:type="pct"/>
            <w:shd w:val="clear" w:color="auto" w:fill="auto"/>
            <w:vAlign w:val="center"/>
          </w:tcPr>
          <w:p w14:paraId="0478BF10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etamiprid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27466C1B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3AE107D" w14:textId="17F55C95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036</w:t>
            </w:r>
            <w:r w:rsidR="009947B4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01</w:t>
            </w:r>
            <w:r w:rsidR="0005616D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7BB6C97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oprophos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C41CD3F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36BD569" w14:textId="344CD4FF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  <w:r w:rsidR="007C7BE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4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AE6E9B9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doxacarb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7A12A1B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CD94E15" w14:textId="2212FD6A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75</w:t>
            </w:r>
            <w:r w:rsidR="00F71B24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25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7957AA2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ltamethrin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7C8E6E31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F2649BB" w14:textId="0B63699F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088</w:t>
            </w:r>
            <w:r w:rsidR="00C9481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0312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AE7758E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ethamidophos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1C95B4B6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64261CA" w14:textId="6EE69AA1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3</w:t>
            </w:r>
          </w:p>
        </w:tc>
      </w:tr>
      <w:tr w:rsidR="00AD5297" w:rsidRPr="00F217BC" w14:paraId="6B81CCC4" w14:textId="77777777" w:rsidTr="00C94812">
        <w:trPr>
          <w:trHeight w:val="284"/>
          <w:jc w:val="center"/>
        </w:trPr>
        <w:tc>
          <w:tcPr>
            <w:tcW w:w="387" w:type="pct"/>
            <w:shd w:val="clear" w:color="auto" w:fill="auto"/>
            <w:vAlign w:val="center"/>
          </w:tcPr>
          <w:p w14:paraId="5AD86B18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hiamethoxam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3B915AED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259FC74" w14:textId="47C3BADD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65</w:t>
            </w:r>
            <w:r w:rsidR="009C5873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33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136DD7B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stox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0DBB4BE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7B19691" w14:textId="55978F86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  <w:r w:rsidR="007C7BE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4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2EA25B2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oxim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BB50284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A2E6E86" w14:textId="7342FB56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07</w:t>
            </w:r>
            <w:r w:rsidR="003A115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252EC2A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oxazole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123AC6CD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3E95B25" w14:textId="2C188D6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50</w:t>
            </w:r>
            <w:r w:rsidR="00C9481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3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A5A8EE1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orate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5F283211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4159855" w14:textId="7A49F70D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50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018</w:t>
            </w:r>
          </w:p>
        </w:tc>
      </w:tr>
      <w:tr w:rsidR="00AD5297" w:rsidRPr="00F217BC" w14:paraId="391DE560" w14:textId="77777777" w:rsidTr="00C94812">
        <w:trPr>
          <w:trHeight w:val="284"/>
          <w:jc w:val="center"/>
        </w:trPr>
        <w:tc>
          <w:tcPr>
            <w:tcW w:w="387" w:type="pct"/>
            <w:shd w:val="clear" w:color="auto" w:fill="auto"/>
            <w:vAlign w:val="center"/>
          </w:tcPr>
          <w:p w14:paraId="6D997DE0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rbendazim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347EF230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51DE000" w14:textId="072646F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F03435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787985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</w:t>
            </w:r>
            <w:r w:rsidR="00F03435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787985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6271B31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nvalerat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54B13AD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C3E8467" w14:textId="767703A2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  <w:r w:rsidR="007C7BE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5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56A31DD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dosulfan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607F24F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9E78076" w14:textId="7DAC05E5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="003A115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03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1381ECF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ephate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2102D36D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475C97A" w14:textId="2DCDA571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895</w:t>
            </w:r>
            <w:r w:rsidR="00232EE5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E02118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98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5BF0EBC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arathion-methyl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7DA50BB9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FBFB8B6" w14:textId="46590450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00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600</w:t>
            </w:r>
          </w:p>
        </w:tc>
      </w:tr>
      <w:tr w:rsidR="00AD5297" w:rsidRPr="00F217BC" w14:paraId="5736D81F" w14:textId="77777777" w:rsidTr="00C94812">
        <w:trPr>
          <w:trHeight w:val="284"/>
          <w:jc w:val="center"/>
        </w:trPr>
        <w:tc>
          <w:tcPr>
            <w:tcW w:w="387" w:type="pct"/>
            <w:shd w:val="clear" w:color="auto" w:fill="auto"/>
            <w:vAlign w:val="center"/>
          </w:tcPr>
          <w:p w14:paraId="4AF563C0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rtap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4300885A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67BC91A" w14:textId="483AB1F4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  <w:r w:rsidR="00787985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1.3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5DEAD35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xythiazox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AA79E06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B6628DD" w14:textId="14865B98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="007C7BE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3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93A9A93" w14:textId="75FCEB2B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ypermethrin 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848CFA5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4C52C967" w14:textId="25F310D8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50</w:t>
            </w:r>
            <w:r w:rsidR="003A115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4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F0553CE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yphosate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2A6CC214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95E549B" w14:textId="05132221" w:rsidR="00807E75" w:rsidRPr="00F217BC" w:rsidRDefault="00E02118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="00495746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/0.</w:t>
            </w:r>
            <w:r w:rsidR="00495746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6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2E081E5" w14:textId="31727739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folan-methyl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19E401E4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B29372E" w14:textId="6DCB664A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10</w:t>
            </w:r>
          </w:p>
        </w:tc>
      </w:tr>
      <w:tr w:rsidR="00AD5297" w:rsidRPr="00F217BC" w14:paraId="5DC6B5BC" w14:textId="77777777" w:rsidTr="00C94812">
        <w:trPr>
          <w:trHeight w:val="284"/>
          <w:jc w:val="center"/>
        </w:trPr>
        <w:tc>
          <w:tcPr>
            <w:tcW w:w="387" w:type="pct"/>
            <w:shd w:val="clear" w:color="auto" w:fill="auto"/>
            <w:vAlign w:val="center"/>
          </w:tcPr>
          <w:p w14:paraId="6E0DF321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flubenzuron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283518F9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80BD629" w14:textId="1B57BFDB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  <w:r w:rsidR="00CE7AE8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1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923A43C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chloro-diphenyl-trichloroethane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7605443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58D463D" w14:textId="0AD89AC1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="007C7BE2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0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7CC58F7" w14:textId="611ABFA2" w:rsidR="00807E75" w:rsidRPr="00F217BC" w:rsidRDefault="0068133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amda-c</w:t>
            </w:r>
            <w:r w:rsidR="00807E75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yhalothrin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57DEE86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B3448A5" w14:textId="23A421D9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  <w:r w:rsidR="003A115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</w:t>
            </w:r>
            <w:r w:rsidR="00681335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A115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FD3C419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hlorfenapy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0A16CB20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77B4E83" w14:textId="34AD4FF0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 w:rsidR="00BF0908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F4FD1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00</w:t>
            </w:r>
            <w:r w:rsidR="00BF0908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07FC0CC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fenoconazole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14:paraId="00141759" w14:textId="77777777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DD05E84" w14:textId="0898030D" w:rsidR="00807E75" w:rsidRPr="00F217BC" w:rsidRDefault="00807E75" w:rsidP="001858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00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0.0</w:t>
            </w:r>
            <w:r w:rsidR="0036651B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  <w:r w:rsidR="0024410E" w:rsidRPr="00F217B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14:paraId="138038A1" w14:textId="4D974221" w:rsidR="00D84678" w:rsidRPr="00C43439" w:rsidRDefault="00D84678" w:rsidP="00163EBA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D84678" w:rsidRPr="00C43439" w:rsidSect="006B43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2DD68" w14:textId="77777777" w:rsidR="0057413D" w:rsidRDefault="0057413D" w:rsidP="005F0654">
      <w:r>
        <w:separator/>
      </w:r>
    </w:p>
  </w:endnote>
  <w:endnote w:type="continuationSeparator" w:id="0">
    <w:p w14:paraId="64DA7E86" w14:textId="77777777" w:rsidR="0057413D" w:rsidRDefault="0057413D" w:rsidP="005F0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2AAD1" w14:textId="77777777" w:rsidR="0057413D" w:rsidRDefault="0057413D" w:rsidP="005F0654">
      <w:r>
        <w:separator/>
      </w:r>
    </w:p>
  </w:footnote>
  <w:footnote w:type="continuationSeparator" w:id="0">
    <w:p w14:paraId="73BE387D" w14:textId="77777777" w:rsidR="0057413D" w:rsidRDefault="0057413D" w:rsidP="005F0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C02"/>
    <w:rsid w:val="000331FC"/>
    <w:rsid w:val="00041619"/>
    <w:rsid w:val="0005616D"/>
    <w:rsid w:val="00062099"/>
    <w:rsid w:val="0006516B"/>
    <w:rsid w:val="00065E7E"/>
    <w:rsid w:val="00070B9C"/>
    <w:rsid w:val="00082132"/>
    <w:rsid w:val="000B1308"/>
    <w:rsid w:val="000E0B02"/>
    <w:rsid w:val="00105213"/>
    <w:rsid w:val="00105CBE"/>
    <w:rsid w:val="00110506"/>
    <w:rsid w:val="00163EBA"/>
    <w:rsid w:val="00166597"/>
    <w:rsid w:val="00171BB2"/>
    <w:rsid w:val="00173213"/>
    <w:rsid w:val="0018582A"/>
    <w:rsid w:val="00197BB8"/>
    <w:rsid w:val="001C3D11"/>
    <w:rsid w:val="001E534E"/>
    <w:rsid w:val="00217D88"/>
    <w:rsid w:val="00232EE5"/>
    <w:rsid w:val="00241850"/>
    <w:rsid w:val="0024410E"/>
    <w:rsid w:val="00267F5F"/>
    <w:rsid w:val="00277C44"/>
    <w:rsid w:val="00295C6C"/>
    <w:rsid w:val="002B1E54"/>
    <w:rsid w:val="002C676E"/>
    <w:rsid w:val="002C77EB"/>
    <w:rsid w:val="002D54A7"/>
    <w:rsid w:val="002E77E5"/>
    <w:rsid w:val="002F71CB"/>
    <w:rsid w:val="003101DA"/>
    <w:rsid w:val="0031418B"/>
    <w:rsid w:val="0034227E"/>
    <w:rsid w:val="00344501"/>
    <w:rsid w:val="003651B9"/>
    <w:rsid w:val="00365C37"/>
    <w:rsid w:val="0036651B"/>
    <w:rsid w:val="003673D0"/>
    <w:rsid w:val="00376FD5"/>
    <w:rsid w:val="00393AA8"/>
    <w:rsid w:val="003A115B"/>
    <w:rsid w:val="003F62FC"/>
    <w:rsid w:val="004015DB"/>
    <w:rsid w:val="00407386"/>
    <w:rsid w:val="00444B59"/>
    <w:rsid w:val="0045361C"/>
    <w:rsid w:val="004639C8"/>
    <w:rsid w:val="00484054"/>
    <w:rsid w:val="00485AAB"/>
    <w:rsid w:val="00495746"/>
    <w:rsid w:val="004B7D24"/>
    <w:rsid w:val="004C014B"/>
    <w:rsid w:val="004C131B"/>
    <w:rsid w:val="004D0C60"/>
    <w:rsid w:val="004E2683"/>
    <w:rsid w:val="0050463B"/>
    <w:rsid w:val="00513475"/>
    <w:rsid w:val="00513A40"/>
    <w:rsid w:val="00516CB4"/>
    <w:rsid w:val="00545E58"/>
    <w:rsid w:val="005507D6"/>
    <w:rsid w:val="0057413D"/>
    <w:rsid w:val="00587F70"/>
    <w:rsid w:val="005A7490"/>
    <w:rsid w:val="005B4A1B"/>
    <w:rsid w:val="005B7C10"/>
    <w:rsid w:val="005D66EF"/>
    <w:rsid w:val="005E69F7"/>
    <w:rsid w:val="005F0654"/>
    <w:rsid w:val="005F2393"/>
    <w:rsid w:val="005F2AF8"/>
    <w:rsid w:val="00605D97"/>
    <w:rsid w:val="00617D2C"/>
    <w:rsid w:val="006418AB"/>
    <w:rsid w:val="00665197"/>
    <w:rsid w:val="00681335"/>
    <w:rsid w:val="006B43CD"/>
    <w:rsid w:val="006E6290"/>
    <w:rsid w:val="006F4FD1"/>
    <w:rsid w:val="00711CD6"/>
    <w:rsid w:val="00721A51"/>
    <w:rsid w:val="00732C02"/>
    <w:rsid w:val="00737F2E"/>
    <w:rsid w:val="00753964"/>
    <w:rsid w:val="00755AE9"/>
    <w:rsid w:val="0076274A"/>
    <w:rsid w:val="00776373"/>
    <w:rsid w:val="00783F1A"/>
    <w:rsid w:val="00784BE1"/>
    <w:rsid w:val="00786C7F"/>
    <w:rsid w:val="00787985"/>
    <w:rsid w:val="007C7A1B"/>
    <w:rsid w:val="007C7BE2"/>
    <w:rsid w:val="007D0DA0"/>
    <w:rsid w:val="007E01ED"/>
    <w:rsid w:val="007E32BD"/>
    <w:rsid w:val="00807E75"/>
    <w:rsid w:val="00810D79"/>
    <w:rsid w:val="00824DC9"/>
    <w:rsid w:val="00831C09"/>
    <w:rsid w:val="00853F61"/>
    <w:rsid w:val="00887AB7"/>
    <w:rsid w:val="008C60C0"/>
    <w:rsid w:val="008D2E27"/>
    <w:rsid w:val="008D66EE"/>
    <w:rsid w:val="008E2CF6"/>
    <w:rsid w:val="008F471C"/>
    <w:rsid w:val="0090169C"/>
    <w:rsid w:val="00925AD5"/>
    <w:rsid w:val="0095128F"/>
    <w:rsid w:val="0095695A"/>
    <w:rsid w:val="00966776"/>
    <w:rsid w:val="009859B3"/>
    <w:rsid w:val="00986C10"/>
    <w:rsid w:val="009947B4"/>
    <w:rsid w:val="00996C97"/>
    <w:rsid w:val="009C3BEA"/>
    <w:rsid w:val="009C5873"/>
    <w:rsid w:val="009D2526"/>
    <w:rsid w:val="00A07D5F"/>
    <w:rsid w:val="00A2242D"/>
    <w:rsid w:val="00A2333E"/>
    <w:rsid w:val="00A5145A"/>
    <w:rsid w:val="00A933E5"/>
    <w:rsid w:val="00A93921"/>
    <w:rsid w:val="00AC0086"/>
    <w:rsid w:val="00AD4200"/>
    <w:rsid w:val="00AD5297"/>
    <w:rsid w:val="00AD652F"/>
    <w:rsid w:val="00AE25A0"/>
    <w:rsid w:val="00AF72CC"/>
    <w:rsid w:val="00B34A50"/>
    <w:rsid w:val="00B610F3"/>
    <w:rsid w:val="00B803CB"/>
    <w:rsid w:val="00B85453"/>
    <w:rsid w:val="00BC73FC"/>
    <w:rsid w:val="00BF0908"/>
    <w:rsid w:val="00BF485C"/>
    <w:rsid w:val="00C016A1"/>
    <w:rsid w:val="00C03653"/>
    <w:rsid w:val="00C05F81"/>
    <w:rsid w:val="00C16AF3"/>
    <w:rsid w:val="00C24F24"/>
    <w:rsid w:val="00C43439"/>
    <w:rsid w:val="00C64E8A"/>
    <w:rsid w:val="00C66D9C"/>
    <w:rsid w:val="00C7679A"/>
    <w:rsid w:val="00C87FA1"/>
    <w:rsid w:val="00C90A5D"/>
    <w:rsid w:val="00C94812"/>
    <w:rsid w:val="00CB5C44"/>
    <w:rsid w:val="00CC1AB7"/>
    <w:rsid w:val="00CE7AE8"/>
    <w:rsid w:val="00D27EF0"/>
    <w:rsid w:val="00D473C2"/>
    <w:rsid w:val="00D5254F"/>
    <w:rsid w:val="00D57729"/>
    <w:rsid w:val="00D775D5"/>
    <w:rsid w:val="00D8265E"/>
    <w:rsid w:val="00D84678"/>
    <w:rsid w:val="00D87CE7"/>
    <w:rsid w:val="00DA4154"/>
    <w:rsid w:val="00DB2EC0"/>
    <w:rsid w:val="00DB57ED"/>
    <w:rsid w:val="00DB6B96"/>
    <w:rsid w:val="00E02118"/>
    <w:rsid w:val="00E37AAC"/>
    <w:rsid w:val="00E403E3"/>
    <w:rsid w:val="00E47627"/>
    <w:rsid w:val="00EE5D23"/>
    <w:rsid w:val="00EF761B"/>
    <w:rsid w:val="00F01DD3"/>
    <w:rsid w:val="00F03435"/>
    <w:rsid w:val="00F20C06"/>
    <w:rsid w:val="00F217BC"/>
    <w:rsid w:val="00F21DE4"/>
    <w:rsid w:val="00F667AA"/>
    <w:rsid w:val="00F71B24"/>
    <w:rsid w:val="00F94870"/>
    <w:rsid w:val="00FB71DF"/>
    <w:rsid w:val="00FC7966"/>
    <w:rsid w:val="00FD433E"/>
    <w:rsid w:val="00FF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B18219"/>
  <w14:defaultImageDpi w14:val="32767"/>
  <w15:chartTrackingRefBased/>
  <w15:docId w15:val="{4BFEBBC0-2FD2-47DC-A932-AC52D808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654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6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6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654"/>
    <w:rPr>
      <w:sz w:val="18"/>
      <w:szCs w:val="18"/>
    </w:rPr>
  </w:style>
  <w:style w:type="table" w:styleId="a7">
    <w:name w:val="Table Grid"/>
    <w:basedOn w:val="a1"/>
    <w:uiPriority w:val="59"/>
    <w:qFormat/>
    <w:rsid w:val="005F0654"/>
    <w:rPr>
      <w:rFonts w:ascii="Calibri" w:eastAsia="宋体" w:hAnsi="Calibri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D8467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84678"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sid w:val="0095695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6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10669@sica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E79773-941C-4C11-94CE-9CE8F9EA7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Pages>5</Pages>
  <Words>1555</Words>
  <Characters>8870</Characters>
  <Application>Microsoft Office Word</Application>
  <DocSecurity>0</DocSecurity>
  <Lines>73</Lines>
  <Paragraphs>20</Paragraphs>
  <ScaleCrop>false</ScaleCrop>
  <Company/>
  <LinksUpToDate>false</LinksUpToDate>
  <CharactersWithSpaces>10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聪明</dc:creator>
  <cp:keywords/>
  <dc:description/>
  <cp:lastModifiedBy>Lenovo</cp:lastModifiedBy>
  <cp:revision>218</cp:revision>
  <cp:lastPrinted>2021-10-06T19:03:00Z</cp:lastPrinted>
  <dcterms:created xsi:type="dcterms:W3CDTF">2021-05-16T06:08:00Z</dcterms:created>
  <dcterms:modified xsi:type="dcterms:W3CDTF">2022-04-06T13:54:00Z</dcterms:modified>
</cp:coreProperties>
</file>